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0FA52" w14:textId="77777777" w:rsidR="005E6759" w:rsidRPr="007546AC" w:rsidRDefault="00000000">
      <w:pPr>
        <w:widowControl/>
        <w:suppressLineNumbers/>
        <w:autoSpaceDE/>
        <w:autoSpaceDN/>
        <w:adjustRightInd/>
        <w:spacing w:before="240" w:afterLines="50" w:after="156"/>
        <w:rPr>
          <w:rFonts w:ascii="Times New Roman" w:eastAsia="等线" w:hAnsi="Times New Roman" w:cs="Arial"/>
          <w:b/>
          <w:iCs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iCs/>
          <w:kern w:val="0"/>
          <w:sz w:val="24"/>
          <w:szCs w:val="24"/>
          <w14:ligatures w14:val="none"/>
        </w:rPr>
        <w:t xml:space="preserve">Supplementary </w:t>
      </w:r>
      <w:r w:rsidRPr="007546AC">
        <w:rPr>
          <w:rFonts w:ascii="Times New Roman" w:eastAsia="等线" w:hAnsi="Times New Roman" w:cs="Arial" w:hint="eastAsia"/>
          <w:b/>
          <w:iCs/>
          <w:kern w:val="0"/>
          <w:sz w:val="24"/>
          <w:szCs w:val="24"/>
          <w14:ligatures w14:val="none"/>
        </w:rPr>
        <w:t xml:space="preserve">Information </w:t>
      </w:r>
      <w:r w:rsidRPr="007546AC">
        <w:rPr>
          <w:rFonts w:ascii="Times New Roman" w:eastAsia="等线" w:hAnsi="Times New Roman" w:cs="Arial"/>
          <w:b/>
          <w:iCs/>
          <w:kern w:val="0"/>
          <w:sz w:val="24"/>
          <w:szCs w:val="24"/>
          <w14:ligatures w14:val="none"/>
        </w:rPr>
        <w:t>for</w:t>
      </w:r>
    </w:p>
    <w:p w14:paraId="24B01506" w14:textId="77777777" w:rsidR="005E6759" w:rsidRPr="007546AC" w:rsidRDefault="00000000">
      <w:pPr>
        <w:rPr>
          <w:rFonts w:ascii="Times New Roman" w:eastAsia="Arial" w:hAnsi="Times New Roman" w:cs="Arial"/>
          <w:kern w:val="0"/>
          <w:sz w:val="30"/>
          <w:szCs w:val="30"/>
          <w14:ligatures w14:val="none"/>
        </w:rPr>
      </w:pPr>
      <w:bookmarkStart w:id="0" w:name="_Hlk147815798"/>
      <w:r w:rsidRPr="007546AC">
        <w:rPr>
          <w:rFonts w:ascii="Times New Roman" w:eastAsia="Arial" w:hAnsi="Times New Roman" w:cs="Arial" w:hint="eastAsia"/>
          <w:b/>
          <w:kern w:val="44"/>
          <w:sz w:val="30"/>
          <w:szCs w:val="30"/>
          <w14:ligatures w14:val="none"/>
        </w:rPr>
        <w:t xml:space="preserve">Development and application of base editing systems in </w:t>
      </w:r>
      <w:r w:rsidRPr="007546AC">
        <w:rPr>
          <w:rFonts w:ascii="Times New Roman" w:eastAsia="Arial" w:hAnsi="Times New Roman" w:cs="Arial" w:hint="eastAsia"/>
          <w:b/>
          <w:i/>
          <w:iCs/>
          <w:kern w:val="44"/>
          <w:sz w:val="30"/>
          <w:szCs w:val="30"/>
          <w14:ligatures w14:val="none"/>
        </w:rPr>
        <w:t>Salvia miltiorrhiza</w:t>
      </w:r>
      <w:r w:rsidRPr="007546AC">
        <w:rPr>
          <w:rFonts w:ascii="Times New Roman" w:eastAsia="Arial" w:hAnsi="Times New Roman" w:cs="Arial" w:hint="eastAsia"/>
          <w:b/>
          <w:kern w:val="44"/>
          <w:sz w:val="30"/>
          <w:szCs w:val="30"/>
          <w14:ligatures w14:val="none"/>
        </w:rPr>
        <w:t xml:space="preserve"> for precise metabolic engineering</w:t>
      </w:r>
    </w:p>
    <w:bookmarkEnd w:id="0"/>
    <w:p w14:paraId="12235D20" w14:textId="77777777" w:rsidR="005E6759" w:rsidRPr="007546AC" w:rsidRDefault="005E6759">
      <w:pPr>
        <w:spacing w:after="120"/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</w:pPr>
    </w:p>
    <w:p w14:paraId="71B85536" w14:textId="77777777" w:rsidR="005E6759" w:rsidRPr="007546AC" w:rsidRDefault="00000000">
      <w:pPr>
        <w:spacing w:after="120"/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</w:pPr>
      <w:r w:rsidRPr="007546AC"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  <w:t>Supplementary Figures</w:t>
      </w:r>
    </w:p>
    <w:p w14:paraId="47A9E87C" w14:textId="77777777" w:rsidR="005E6759" w:rsidRPr="007546AC" w:rsidRDefault="00000000">
      <w:pPr>
        <w:spacing w:afterLines="50" w:after="156"/>
        <w:rPr>
          <w:rFonts w:ascii="Times New Roman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宋体" w:hAnsi="Times New Roman" w:cs="Arial"/>
          <w:b/>
          <w:bCs/>
          <w:kern w:val="0"/>
          <w:sz w:val="24"/>
          <w:szCs w:val="24"/>
          <w14:ligatures w14:val="none"/>
        </w:rPr>
        <w:t xml:space="preserve">Supplementary 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Figure 1.</w:t>
      </w:r>
      <w:r w:rsidRPr="007546AC">
        <w:rPr>
          <w:rFonts w:ascii="Times New Roman" w:hAnsi="Times New Roman" w:cs="Arial" w:hint="eastAsia"/>
          <w:kern w:val="0"/>
          <w:sz w:val="24"/>
          <w:szCs w:val="24"/>
          <w14:ligatures w14:val="none"/>
        </w:rPr>
        <w:t xml:space="preserve"> Construction of the cytosine base editors</w:t>
      </w:r>
      <w:r w:rsidRPr="007546AC">
        <w:rPr>
          <w:rFonts w:ascii="Times New Roman" w:eastAsia="Arial" w:hAnsi="Times New Roman" w:cs="Arial"/>
          <w:kern w:val="0"/>
          <w:sz w:val="24"/>
          <w:szCs w:val="24"/>
          <w14:ligatures w14:val="none"/>
        </w:rPr>
        <w:t xml:space="preserve">. </w:t>
      </w:r>
    </w:p>
    <w:p w14:paraId="5C48BE3A" w14:textId="77777777" w:rsidR="005E6759" w:rsidRDefault="00000000">
      <w:pPr>
        <w:spacing w:afterLines="50" w:after="156"/>
        <w:rPr>
          <w:rFonts w:ascii="Times New Roman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宋体" w:hAnsi="Times New Roman" w:cs="Arial"/>
          <w:b/>
          <w:bCs/>
          <w:kern w:val="0"/>
          <w:sz w:val="24"/>
          <w:szCs w:val="24"/>
          <w14:ligatures w14:val="none"/>
        </w:rPr>
        <w:t xml:space="preserve">Supplementary 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 xml:space="preserve">Figure </w:t>
      </w:r>
      <w:r w:rsidRPr="007546AC">
        <w:rPr>
          <w:rFonts w:ascii="Times New Roman" w:eastAsia="等线" w:hAnsi="Times New Roman" w:cs="Arial" w:hint="eastAsia"/>
          <w:b/>
          <w:bCs/>
          <w:kern w:val="0"/>
          <w:sz w:val="24"/>
          <w:szCs w:val="24"/>
          <w14:ligatures w14:val="none"/>
        </w:rPr>
        <w:t>2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hAnsi="Times New Roman" w:hint="eastAsia"/>
        </w:rPr>
        <w:t xml:space="preserve"> </w:t>
      </w:r>
      <w:r w:rsidRPr="007546AC">
        <w:rPr>
          <w:rFonts w:ascii="Times New Roman" w:hAnsi="Times New Roman" w:cs="Arial" w:hint="eastAsia"/>
          <w:kern w:val="0"/>
          <w:sz w:val="24"/>
          <w:szCs w:val="24"/>
          <w14:ligatures w14:val="none"/>
        </w:rPr>
        <w:t>Editing results of C-T cytosine base editing</w:t>
      </w:r>
      <w:r w:rsidRPr="007546AC">
        <w:rPr>
          <w:rFonts w:ascii="Times New Roman" w:eastAsia="Arial" w:hAnsi="Times New Roman" w:cs="Arial"/>
          <w:kern w:val="0"/>
          <w:sz w:val="24"/>
          <w:szCs w:val="24"/>
          <w14:ligatures w14:val="none"/>
        </w:rPr>
        <w:t xml:space="preserve">. </w:t>
      </w:r>
    </w:p>
    <w:p w14:paraId="5CB127D2" w14:textId="220AC1F8" w:rsidR="00357381" w:rsidRPr="00F71F4C" w:rsidRDefault="00357381" w:rsidP="00357381">
      <w:pPr>
        <w:spacing w:afterLines="50" w:after="156"/>
        <w:rPr>
          <w:rFonts w:ascii="Times New Roman" w:hAnsi="Times New Roman" w:cs="Arial"/>
          <w:color w:val="C00000"/>
          <w:kern w:val="0"/>
          <w:sz w:val="24"/>
          <w:szCs w:val="24"/>
          <w14:ligatures w14:val="none"/>
        </w:rPr>
      </w:pPr>
      <w:bookmarkStart w:id="1" w:name="_Hlk199685366"/>
      <w:r w:rsidRPr="00F71F4C">
        <w:rPr>
          <w:rFonts w:ascii="Times New Roman" w:eastAsia="宋体" w:hAnsi="Times New Roman" w:cs="Arial"/>
          <w:b/>
          <w:bCs/>
          <w:color w:val="C00000"/>
          <w:kern w:val="0"/>
          <w:sz w:val="24"/>
          <w:szCs w:val="24"/>
          <w14:ligatures w14:val="none"/>
        </w:rPr>
        <w:t xml:space="preserve">Supplementary </w:t>
      </w:r>
      <w:r w:rsidRPr="00F71F4C">
        <w:rPr>
          <w:rFonts w:ascii="Times New Roman" w:eastAsia="等线" w:hAnsi="Times New Roman" w:cs="Arial"/>
          <w:b/>
          <w:bCs/>
          <w:color w:val="C00000"/>
          <w:kern w:val="0"/>
          <w:sz w:val="24"/>
          <w:szCs w:val="24"/>
          <w14:ligatures w14:val="none"/>
        </w:rPr>
        <w:t xml:space="preserve">Figure </w:t>
      </w:r>
      <w:r w:rsidRPr="00F71F4C">
        <w:rPr>
          <w:rFonts w:ascii="Times New Roman" w:eastAsia="等线" w:hAnsi="Times New Roman" w:cs="Arial" w:hint="eastAsia"/>
          <w:b/>
          <w:bCs/>
          <w:color w:val="C00000"/>
          <w:kern w:val="0"/>
          <w:sz w:val="24"/>
          <w:szCs w:val="24"/>
          <w14:ligatures w14:val="none"/>
        </w:rPr>
        <w:t>3</w:t>
      </w:r>
      <w:r w:rsidRPr="00F71F4C">
        <w:rPr>
          <w:rFonts w:ascii="Times New Roman" w:eastAsia="等线" w:hAnsi="Times New Roman" w:cs="Arial"/>
          <w:b/>
          <w:bCs/>
          <w:color w:val="C00000"/>
          <w:kern w:val="0"/>
          <w:sz w:val="24"/>
          <w:szCs w:val="24"/>
          <w14:ligatures w14:val="none"/>
        </w:rPr>
        <w:t>.</w:t>
      </w:r>
      <w:r w:rsidRPr="00F71F4C">
        <w:rPr>
          <w:rFonts w:ascii="Times New Roman" w:hAnsi="Times New Roman" w:hint="eastAsia"/>
          <w:color w:val="C00000"/>
        </w:rPr>
        <w:t xml:space="preserve"> </w:t>
      </w:r>
      <w:r w:rsidRPr="00F71F4C">
        <w:rPr>
          <w:rFonts w:ascii="Times New Roman" w:hAnsi="Times New Roman" w:hint="eastAsia"/>
          <w:color w:val="C00000"/>
          <w:sz w:val="24"/>
          <w:szCs w:val="24"/>
        </w:rPr>
        <w:t>Phenotypes in of MYB1-uATG-uGTG</w:t>
      </w:r>
      <w:r w:rsidR="00467F97" w:rsidRPr="00F71F4C">
        <w:rPr>
          <w:rFonts w:ascii="Times New Roman" w:hAnsi="Times New Roman" w:hint="eastAsia"/>
          <w:color w:val="C00000"/>
          <w:sz w:val="24"/>
          <w:szCs w:val="24"/>
        </w:rPr>
        <w:t xml:space="preserve"> editing lines</w:t>
      </w:r>
      <w:r w:rsidRPr="00F71F4C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>.</w:t>
      </w:r>
      <w:r w:rsidRPr="00F71F4C">
        <w:rPr>
          <w:rFonts w:ascii="Times New Roman" w:eastAsia="Arial" w:hAnsi="Times New Roman" w:cs="Arial"/>
          <w:color w:val="C00000"/>
          <w:kern w:val="0"/>
          <w:sz w:val="24"/>
          <w:szCs w:val="24"/>
          <w14:ligatures w14:val="none"/>
        </w:rPr>
        <w:t xml:space="preserve"> </w:t>
      </w:r>
    </w:p>
    <w:bookmarkEnd w:id="1"/>
    <w:p w14:paraId="493DAF3F" w14:textId="77777777" w:rsidR="00357381" w:rsidRPr="00357381" w:rsidRDefault="00357381">
      <w:pPr>
        <w:spacing w:afterLines="50" w:after="156"/>
        <w:rPr>
          <w:rFonts w:ascii="Times New Roman" w:hAnsi="Times New Roman" w:cs="Arial"/>
          <w:kern w:val="0"/>
          <w:sz w:val="24"/>
          <w:szCs w:val="24"/>
          <w14:ligatures w14:val="none"/>
        </w:rPr>
      </w:pPr>
    </w:p>
    <w:p w14:paraId="13434564" w14:textId="77777777" w:rsidR="005E6759" w:rsidRPr="007546AC" w:rsidRDefault="005E6759">
      <w:pPr>
        <w:spacing w:afterLines="50" w:after="156"/>
        <w:rPr>
          <w:rFonts w:ascii="Times New Roman" w:hAnsi="Times New Roman" w:cs="Arial"/>
          <w:b/>
          <w:bCs/>
          <w:kern w:val="0"/>
          <w:sz w:val="24"/>
          <w:szCs w:val="24"/>
          <w14:ligatures w14:val="none"/>
        </w:rPr>
      </w:pPr>
    </w:p>
    <w:p w14:paraId="16C9D9FC" w14:textId="77777777" w:rsidR="005E6759" w:rsidRPr="007546AC" w:rsidRDefault="00000000">
      <w:pPr>
        <w:spacing w:afterLines="50" w:after="156"/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</w:pPr>
      <w:r w:rsidRPr="007546AC"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  <w:t>Supplementary Tables</w:t>
      </w:r>
    </w:p>
    <w:p w14:paraId="49872D22" w14:textId="61DB4DB3" w:rsidR="00F07EAA" w:rsidRPr="007546AC" w:rsidRDefault="00000000">
      <w:pPr>
        <w:spacing w:afterLines="50" w:after="156"/>
        <w:rPr>
          <w:rFonts w:ascii="Times New Roman" w:hAnsi="Times New Roman"/>
        </w:rPr>
      </w:pPr>
      <w:r w:rsidRPr="007546AC">
        <w:rPr>
          <w:rFonts w:ascii="Times New Roman" w:eastAsia="等线" w:hAnsi="Times New Roman" w:cs="Arial"/>
          <w:b/>
          <w:bCs/>
          <w:color w:val="000000"/>
          <w:kern w:val="0"/>
          <w:sz w:val="24"/>
          <w:szCs w:val="24"/>
          <w14:ligatures w14:val="none"/>
        </w:rPr>
        <w:t>Supplementary Table 1.</w:t>
      </w:r>
      <w:r w:rsidRPr="007546AC">
        <w:rPr>
          <w:rFonts w:ascii="Times New Roman" w:eastAsia="等线" w:hAnsi="Times New Roman" w:cs="Arial"/>
          <w:color w:val="000000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color w:val="000000"/>
          <w:kern w:val="0"/>
          <w:sz w:val="24"/>
          <w:szCs w:val="24"/>
          <w14:ligatures w14:val="none"/>
        </w:rPr>
        <w:t>Summary of cytosine base editing results</w:t>
      </w:r>
      <w:r w:rsidRPr="007546AC">
        <w:rPr>
          <w:rFonts w:ascii="Times New Roman" w:eastAsia="等线" w:hAnsi="Times New Roman" w:cs="Arial"/>
          <w:color w:val="000000"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hAnsi="Times New Roman" w:hint="eastAsia"/>
        </w:rPr>
        <w:t xml:space="preserve"> </w:t>
      </w:r>
    </w:p>
    <w:p w14:paraId="49B1FFE1" w14:textId="77777777" w:rsidR="005E6759" w:rsidRPr="007546AC" w:rsidRDefault="00000000">
      <w:pPr>
        <w:spacing w:afterLines="50" w:after="156"/>
        <w:rPr>
          <w:rFonts w:ascii="Times New Roman" w:eastAsia="等线" w:hAnsi="Times New Roman" w:cs="Arial"/>
          <w:color w:val="000000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7546AC">
        <w:rPr>
          <w:rFonts w:ascii="Times New Roman" w:eastAsia="等线" w:hAnsi="Times New Roman" w:cs="Arial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color w:val="000000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color w:val="000000"/>
          <w:kern w:val="0"/>
          <w:sz w:val="24"/>
          <w:szCs w:val="24"/>
          <w14:ligatures w14:val="none"/>
        </w:rPr>
        <w:t>Base editing sgRNA target sites</w:t>
      </w:r>
      <w:r w:rsidRPr="007546AC">
        <w:rPr>
          <w:rFonts w:ascii="Times New Roman" w:eastAsia="等线" w:hAnsi="Times New Roman" w:cs="Arial"/>
          <w:color w:val="000000"/>
          <w:kern w:val="0"/>
          <w:sz w:val="24"/>
          <w:szCs w:val="24"/>
          <w14:ligatures w14:val="none"/>
        </w:rPr>
        <w:t>.</w:t>
      </w:r>
    </w:p>
    <w:p w14:paraId="4CB233C1" w14:textId="77777777" w:rsidR="005E6759" w:rsidRPr="007546AC" w:rsidRDefault="00000000">
      <w:pPr>
        <w:spacing w:afterLines="50" w:after="156"/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kern w:val="0"/>
          <w:sz w:val="24"/>
          <w:szCs w:val="24"/>
          <w14:ligatures w14:val="none"/>
        </w:rPr>
        <w:t>3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kern w:val="0"/>
          <w:sz w:val="24"/>
          <w:szCs w:val="24"/>
          <w14:ligatures w14:val="none"/>
        </w:rPr>
        <w:t>Primers used in this study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>.</w:t>
      </w:r>
    </w:p>
    <w:p w14:paraId="6B7844DC" w14:textId="77777777" w:rsidR="005E6759" w:rsidRDefault="00000000">
      <w:pPr>
        <w:spacing w:afterLines="50" w:after="156"/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color w:val="000000"/>
          <w:kern w:val="0"/>
          <w:sz w:val="24"/>
          <w:szCs w:val="24"/>
          <w14:ligatures w14:val="none"/>
        </w:rPr>
        <w:t>4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kern w:val="0"/>
          <w:sz w:val="24"/>
          <w:szCs w:val="24"/>
          <w14:ligatures w14:val="none"/>
        </w:rPr>
        <w:t>DNA sequences of related vectors and genes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>.</w:t>
      </w:r>
    </w:p>
    <w:p w14:paraId="0998BA6C" w14:textId="6A2C535E" w:rsidR="00F07EAA" w:rsidRPr="00161EA1" w:rsidRDefault="00F07EAA" w:rsidP="00F07EAA">
      <w:pPr>
        <w:spacing w:afterLines="50" w:after="156"/>
        <w:rPr>
          <w:rFonts w:ascii="Times New Roman" w:eastAsia="等线" w:hAnsi="Times New Roman" w:cs="Arial"/>
          <w:color w:val="C00000"/>
          <w:kern w:val="0"/>
          <w:sz w:val="24"/>
          <w:szCs w:val="24"/>
          <w14:ligatures w14:val="none"/>
        </w:rPr>
      </w:pPr>
      <w:bookmarkStart w:id="2" w:name="_Hlk199700506"/>
      <w:r w:rsidRPr="00161EA1">
        <w:rPr>
          <w:rFonts w:ascii="Times New Roman" w:eastAsia="等线" w:hAnsi="Times New Roman" w:cs="Arial"/>
          <w:b/>
          <w:bCs/>
          <w:color w:val="C00000"/>
          <w:kern w:val="0"/>
          <w:sz w:val="24"/>
          <w:szCs w:val="24"/>
          <w14:ligatures w14:val="none"/>
        </w:rPr>
        <w:t xml:space="preserve">Supplementary Table </w:t>
      </w:r>
      <w:r w:rsidRPr="00161EA1">
        <w:rPr>
          <w:rFonts w:ascii="Times New Roman" w:eastAsia="等线" w:hAnsi="Times New Roman" w:cs="Arial" w:hint="eastAsia"/>
          <w:b/>
          <w:bCs/>
          <w:color w:val="C00000"/>
          <w:kern w:val="0"/>
          <w:sz w:val="24"/>
          <w:szCs w:val="24"/>
          <w14:ligatures w14:val="none"/>
        </w:rPr>
        <w:t>5</w:t>
      </w:r>
      <w:r w:rsidRPr="00161EA1">
        <w:rPr>
          <w:rFonts w:ascii="Times New Roman" w:eastAsia="等线" w:hAnsi="Times New Roman" w:cs="Arial"/>
          <w:b/>
          <w:bCs/>
          <w:color w:val="C00000"/>
          <w:kern w:val="0"/>
          <w:sz w:val="24"/>
          <w:szCs w:val="24"/>
          <w14:ligatures w14:val="none"/>
        </w:rPr>
        <w:t>.</w:t>
      </w:r>
      <w:bookmarkEnd w:id="2"/>
      <w:r w:rsidRPr="00161EA1">
        <w:rPr>
          <w:rFonts w:ascii="Times New Roman" w:eastAsia="等线" w:hAnsi="Times New Roman" w:cs="Arial"/>
          <w:color w:val="C00000"/>
          <w:kern w:val="0"/>
          <w:sz w:val="24"/>
          <w:szCs w:val="24"/>
          <w14:ligatures w14:val="none"/>
        </w:rPr>
        <w:t xml:space="preserve"> </w:t>
      </w:r>
      <w:r w:rsidRPr="00161EA1">
        <w:rPr>
          <w:rFonts w:ascii="Times New Roman" w:eastAsia="等线" w:hAnsi="Times New Roman" w:cs="Arial" w:hint="eastAsia"/>
          <w:color w:val="C00000"/>
          <w:kern w:val="0"/>
          <w:sz w:val="24"/>
          <w:szCs w:val="24"/>
          <w14:ligatures w14:val="none"/>
        </w:rPr>
        <w:t>Gene accession numbers</w:t>
      </w:r>
      <w:r w:rsidR="00B545F4" w:rsidRPr="00161EA1">
        <w:rPr>
          <w:rFonts w:ascii="Times New Roman" w:eastAsia="等线" w:hAnsi="Times New Roman" w:cs="Arial" w:hint="eastAsia"/>
          <w:color w:val="C00000"/>
          <w:kern w:val="0"/>
          <w:sz w:val="24"/>
          <w:szCs w:val="24"/>
          <w14:ligatures w14:val="none"/>
        </w:rPr>
        <w:t xml:space="preserve"> in this study.</w:t>
      </w:r>
    </w:p>
    <w:p w14:paraId="0E4D0E9F" w14:textId="77777777" w:rsidR="00F07EAA" w:rsidRPr="00F07EAA" w:rsidRDefault="00F07EAA">
      <w:pPr>
        <w:spacing w:afterLines="50" w:after="156"/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</w:pPr>
    </w:p>
    <w:p w14:paraId="7FF68C47" w14:textId="77777777" w:rsidR="005E6759" w:rsidRPr="007546AC" w:rsidRDefault="005E6759">
      <w:pPr>
        <w:rPr>
          <w:rFonts w:ascii="Times New Roman" w:hAnsi="Times New Roman"/>
        </w:rPr>
      </w:pPr>
    </w:p>
    <w:p w14:paraId="30707069" w14:textId="77777777" w:rsidR="005E6759" w:rsidRPr="007546AC" w:rsidRDefault="005E6759">
      <w:pPr>
        <w:rPr>
          <w:rFonts w:ascii="Times New Roman" w:hAnsi="Times New Roman"/>
        </w:rPr>
        <w:sectPr w:rsidR="005E6759" w:rsidRPr="007546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954648" w14:textId="1B673DFE" w:rsidR="005E6759" w:rsidRPr="007546AC" w:rsidRDefault="00747FEB">
      <w:pPr>
        <w:rPr>
          <w:rFonts w:ascii="Times New Roman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Arial" w:hAnsi="Times New Roman" w:cs="Arial"/>
          <w:b/>
          <w:bCs/>
          <w:noProof/>
          <w:kern w:val="0"/>
          <w:sz w:val="24"/>
          <w:szCs w:val="24"/>
          <w14:ligatures w14:val="none"/>
        </w:rPr>
        <w:lastRenderedPageBreak/>
        <w:drawing>
          <wp:anchor distT="0" distB="0" distL="114300" distR="114300" simplePos="0" relativeHeight="251661312" behindDoc="0" locked="0" layoutInCell="1" allowOverlap="1" wp14:anchorId="62C20699" wp14:editId="3A84C18A">
            <wp:simplePos x="0" y="0"/>
            <wp:positionH relativeFrom="margin">
              <wp:align>center</wp:align>
            </wp:positionH>
            <wp:positionV relativeFrom="paragraph">
              <wp:posOffset>37652</wp:posOffset>
            </wp:positionV>
            <wp:extent cx="3419856" cy="1078992"/>
            <wp:effectExtent l="0" t="0" r="0" b="0"/>
            <wp:wrapTopAndBottom/>
            <wp:docPr id="1997688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688024" name="图片 19976880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10789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46AC"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  <w:t>Supplemental Figure 1</w:t>
      </w:r>
      <w:r w:rsidRPr="007546AC">
        <w:rPr>
          <w:rFonts w:ascii="Times New Roman" w:eastAsia="Arial" w:hAnsi="Times New Roman" w:cs="Arial"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hAnsi="Times New Roman" w:cs="Arial" w:hint="eastAsia"/>
          <w:kern w:val="0"/>
          <w:sz w:val="24"/>
          <w:szCs w:val="24"/>
          <w14:ligatures w14:val="none"/>
        </w:rPr>
        <w:t xml:space="preserve"> Construction of the cytosine base editors that we </w:t>
      </w:r>
      <w:r w:rsidRPr="007546AC">
        <w:rPr>
          <w:rFonts w:ascii="Times New Roman" w:hAnsi="Times New Roman" w:cs="Arial"/>
          <w:kern w:val="0"/>
          <w:sz w:val="24"/>
          <w:szCs w:val="24"/>
          <w14:ligatures w14:val="none"/>
        </w:rPr>
        <w:t>tried</w:t>
      </w:r>
      <w:r w:rsidRPr="007546AC">
        <w:rPr>
          <w:rFonts w:ascii="Times New Roman" w:hAnsi="Times New Roman" w:cs="Arial" w:hint="eastAsia"/>
          <w:kern w:val="0"/>
          <w:sz w:val="24"/>
          <w:szCs w:val="24"/>
          <w14:ligatures w14:val="none"/>
        </w:rPr>
        <w:t xml:space="preserve"> in this study.</w:t>
      </w:r>
    </w:p>
    <w:p w14:paraId="4DB625B3" w14:textId="77777777" w:rsidR="005E6759" w:rsidRPr="007546AC" w:rsidRDefault="005E6759">
      <w:pPr>
        <w:rPr>
          <w:rFonts w:ascii="Times New Roman" w:hAnsi="Times New Roman" w:cs="Arial"/>
          <w:kern w:val="0"/>
          <w:sz w:val="24"/>
          <w:szCs w:val="24"/>
          <w14:ligatures w14:val="none"/>
        </w:rPr>
        <w:sectPr w:rsidR="005E6759" w:rsidRPr="007546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D1334B" w14:textId="77777777" w:rsidR="005E6759" w:rsidRDefault="00000000">
      <w:pPr>
        <w:rPr>
          <w:rFonts w:ascii="Times New Roman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hAnsi="Times New Roman" w:cs="Arial"/>
          <w:b/>
          <w:bCs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E8C999D" wp14:editId="72EE2560">
            <wp:simplePos x="0" y="0"/>
            <wp:positionH relativeFrom="margin">
              <wp:posOffset>1370965</wp:posOffset>
            </wp:positionH>
            <wp:positionV relativeFrom="paragraph">
              <wp:posOffset>187325</wp:posOffset>
            </wp:positionV>
            <wp:extent cx="2519045" cy="1620520"/>
            <wp:effectExtent l="0" t="0" r="0" b="0"/>
            <wp:wrapTopAndBottom/>
            <wp:docPr id="111451070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510709" name="图片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172" cy="1620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46AC">
        <w:rPr>
          <w:rFonts w:ascii="Times New Roman" w:eastAsia="Arial" w:hAnsi="Times New Roman" w:cs="Arial"/>
          <w:b/>
          <w:bCs/>
          <w:kern w:val="0"/>
          <w:sz w:val="24"/>
          <w:szCs w:val="24"/>
          <w14:ligatures w14:val="none"/>
        </w:rPr>
        <w:t xml:space="preserve">Supplemental Figure </w:t>
      </w:r>
      <w:r w:rsidRPr="007546AC">
        <w:rPr>
          <w:rFonts w:ascii="Times New Roman" w:hAnsi="Times New Roman" w:cs="Arial" w:hint="eastAsia"/>
          <w:b/>
          <w:bCs/>
          <w:kern w:val="0"/>
          <w:sz w:val="24"/>
          <w:szCs w:val="24"/>
          <w14:ligatures w14:val="none"/>
        </w:rPr>
        <w:t>2</w:t>
      </w:r>
      <w:r w:rsidRPr="007546AC">
        <w:rPr>
          <w:rFonts w:ascii="Times New Roman" w:eastAsia="Arial" w:hAnsi="Times New Roman" w:cs="Arial"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hAnsi="Times New Roman" w:cs="Arial" w:hint="eastAsia"/>
          <w:kern w:val="0"/>
          <w:sz w:val="24"/>
          <w:szCs w:val="24"/>
          <w14:ligatures w14:val="none"/>
        </w:rPr>
        <w:t xml:space="preserve"> Cytosine base editing results of </w:t>
      </w:r>
      <w:r w:rsidRPr="007546AC">
        <w:rPr>
          <w:rFonts w:ascii="Times New Roman" w:hAnsi="Times New Roman" w:cs="Arial" w:hint="eastAsia"/>
          <w:i/>
          <w:iCs/>
          <w:kern w:val="0"/>
          <w:sz w:val="24"/>
          <w:szCs w:val="24"/>
          <w14:ligatures w14:val="none"/>
        </w:rPr>
        <w:t>SmMYB36</w:t>
      </w:r>
      <w:r w:rsidRPr="007546AC">
        <w:rPr>
          <w:rFonts w:ascii="Times New Roman" w:hAnsi="Times New Roman" w:cs="Arial" w:hint="eastAsia"/>
          <w:kern w:val="0"/>
          <w:sz w:val="24"/>
          <w:szCs w:val="24"/>
          <w14:ligatures w14:val="none"/>
        </w:rPr>
        <w:t xml:space="preserve"> T0 lines</w:t>
      </w:r>
      <w:r w:rsidRPr="007546AC">
        <w:rPr>
          <w:rFonts w:ascii="Times New Roman" w:eastAsia="Arial" w:hAnsi="Times New Roman" w:cs="Arial"/>
          <w:kern w:val="0"/>
          <w:sz w:val="24"/>
          <w:szCs w:val="24"/>
          <w14:ligatures w14:val="none"/>
        </w:rPr>
        <w:t xml:space="preserve">. </w:t>
      </w:r>
      <w:r w:rsidRPr="007546AC">
        <w:rPr>
          <w:rFonts w:ascii="Times New Roman" w:eastAsia="Arial" w:hAnsi="Times New Roman" w:cs="Arial" w:hint="eastAsia"/>
          <w:kern w:val="0"/>
          <w:sz w:val="24"/>
          <w:szCs w:val="24"/>
          <w14:ligatures w14:val="none"/>
        </w:rPr>
        <w:t xml:space="preserve">PAM and targeted base editing sites were marked in bold and red respectively, </w:t>
      </w:r>
      <w:r w:rsidRPr="007546AC">
        <w:rPr>
          <w:rFonts w:ascii="Times New Roman" w:hAnsi="Times New Roman" w:cs="Arial" w:hint="eastAsia"/>
          <w:kern w:val="0"/>
          <w:sz w:val="24"/>
          <w:szCs w:val="24"/>
          <w14:ligatures w14:val="none"/>
        </w:rPr>
        <w:t>sgRNA was underlined.</w:t>
      </w:r>
    </w:p>
    <w:p w14:paraId="5AEB2645" w14:textId="77777777" w:rsidR="00895C37" w:rsidRDefault="00895C37">
      <w:pPr>
        <w:rPr>
          <w:rFonts w:ascii="Times New Roman" w:hAnsi="Times New Roman"/>
        </w:rPr>
        <w:sectPr w:rsidR="00895C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4E2CFC" w14:textId="3A307DCE" w:rsidR="00A43EBE" w:rsidRDefault="00A43EBE">
      <w:pPr>
        <w:rPr>
          <w:rFonts w:ascii="Times New Roman" w:hAnsi="Times New Roman"/>
          <w:noProof/>
          <w14:ligatures w14:val="none"/>
        </w:rPr>
      </w:pPr>
      <w:r>
        <w:rPr>
          <w:rFonts w:ascii="Times New Roman" w:hAnsi="Times New Roman"/>
          <w:noProof/>
          <w14:ligatures w14:val="none"/>
        </w:rPr>
        <w:lastRenderedPageBreak/>
        <w:drawing>
          <wp:inline distT="0" distB="0" distL="0" distR="0" wp14:anchorId="0B489872" wp14:editId="17FA362A">
            <wp:extent cx="5274310" cy="3729355"/>
            <wp:effectExtent l="0" t="0" r="0" b="0"/>
            <wp:docPr id="9411571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157144" name="图片 94115714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599FB" w14:textId="4BD832AD" w:rsidR="00895C37" w:rsidRPr="00063E3A" w:rsidRDefault="00895C37">
      <w:pPr>
        <w:rPr>
          <w:rFonts w:ascii="Times New Roman" w:hAnsi="Times New Roman" w:cs="Arial"/>
          <w:color w:val="C00000"/>
          <w:kern w:val="0"/>
          <w:sz w:val="24"/>
          <w:szCs w:val="24"/>
          <w14:ligatures w14:val="none"/>
        </w:rPr>
      </w:pPr>
      <w:r w:rsidRPr="00063E3A">
        <w:rPr>
          <w:rFonts w:ascii="Times New Roman" w:eastAsia="Arial" w:hAnsi="Times New Roman" w:cs="Arial"/>
          <w:b/>
          <w:bCs/>
          <w:color w:val="C00000"/>
          <w:kern w:val="0"/>
          <w:sz w:val="24"/>
          <w:szCs w:val="24"/>
          <w14:ligatures w14:val="none"/>
        </w:rPr>
        <w:t xml:space="preserve">Supplemental Figure </w:t>
      </w:r>
      <w:r w:rsidRPr="00063E3A">
        <w:rPr>
          <w:rFonts w:ascii="Times New Roman" w:hAnsi="Times New Roman" w:cs="Arial" w:hint="eastAsia"/>
          <w:b/>
          <w:bCs/>
          <w:color w:val="C00000"/>
          <w:kern w:val="0"/>
          <w:sz w:val="24"/>
          <w:szCs w:val="24"/>
          <w14:ligatures w14:val="none"/>
        </w:rPr>
        <w:t>3</w:t>
      </w:r>
      <w:r w:rsidRPr="00063E3A">
        <w:rPr>
          <w:rFonts w:ascii="Times New Roman" w:eastAsia="Arial" w:hAnsi="Times New Roman" w:cs="Arial"/>
          <w:color w:val="C00000"/>
          <w:kern w:val="0"/>
          <w:sz w:val="24"/>
          <w:szCs w:val="24"/>
          <w14:ligatures w14:val="none"/>
        </w:rPr>
        <w:t>.</w:t>
      </w:r>
      <w:r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 xml:space="preserve"> </w:t>
      </w:r>
      <w:r w:rsidR="002812AD" w:rsidRPr="00063E3A">
        <w:rPr>
          <w:rFonts w:ascii="Times New Roman" w:eastAsia="Arial" w:hAnsi="Times New Roman" w:cs="Arial" w:hint="eastAsia"/>
          <w:color w:val="C00000"/>
          <w:kern w:val="0"/>
          <w:sz w:val="24"/>
          <w:szCs w:val="24"/>
          <w14:ligatures w14:val="none"/>
        </w:rPr>
        <w:t>Phenotypic comparison of SmMYB1-edited</w:t>
      </w:r>
      <w:r w:rsidR="008847BC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 xml:space="preserve"> </w:t>
      </w:r>
      <w:r w:rsidR="002812AD" w:rsidRPr="00063E3A">
        <w:rPr>
          <w:rFonts w:ascii="Times New Roman" w:eastAsia="Arial" w:hAnsi="Times New Roman" w:cs="Arial" w:hint="eastAsia"/>
          <w:color w:val="C00000"/>
          <w:kern w:val="0"/>
          <w:sz w:val="24"/>
          <w:szCs w:val="24"/>
          <w14:ligatures w14:val="none"/>
        </w:rPr>
        <w:t>lines with WT controls.</w:t>
      </w:r>
      <w:r w:rsidR="003A7084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 xml:space="preserve"> (A</w:t>
      </w:r>
      <w:r w:rsidR="00AB09D2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 xml:space="preserve">, </w:t>
      </w:r>
      <w:r w:rsidR="003A7084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>C) aerial photograph of MYB1#30 and MYB1#21</w:t>
      </w:r>
      <w:r w:rsidR="00AB09D2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>;</w:t>
      </w:r>
      <w:r w:rsidR="003A7084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 xml:space="preserve"> </w:t>
      </w:r>
      <w:r w:rsidR="00AB09D2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>(</w:t>
      </w:r>
      <w:r w:rsidR="0082197B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>B, D</w:t>
      </w:r>
      <w:r w:rsidR="00AB09D2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>)</w:t>
      </w:r>
      <w:r w:rsidR="001334E6" w:rsidRPr="00063E3A">
        <w:rPr>
          <w:rFonts w:ascii="Times New Roman" w:hAnsi="Times New Roman" w:cs="Arial" w:hint="eastAsia"/>
          <w:color w:val="C00000"/>
          <w:kern w:val="0"/>
          <w:sz w:val="24"/>
          <w:szCs w:val="24"/>
          <w14:ligatures w14:val="none"/>
        </w:rPr>
        <w:t xml:space="preserve"> Root morphology of MYB1#30 and MYB1#21.</w:t>
      </w:r>
    </w:p>
    <w:p w14:paraId="77A9BA54" w14:textId="77777777" w:rsidR="005E6759" w:rsidRPr="007546AC" w:rsidRDefault="005E6759">
      <w:pPr>
        <w:rPr>
          <w:rFonts w:ascii="Times New Roman" w:hAnsi="Times New Roman"/>
        </w:rPr>
        <w:sectPr w:rsidR="005E6759" w:rsidRPr="007546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5E32E8" w14:textId="77777777" w:rsidR="005E6759" w:rsidRPr="007546AC" w:rsidRDefault="00000000">
      <w:pPr>
        <w:widowControl/>
        <w:autoSpaceDE/>
        <w:autoSpaceDN/>
        <w:adjustRightInd/>
        <w:rPr>
          <w:rFonts w:ascii="Times New Roman" w:eastAsia="Arial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kern w:val="0"/>
          <w:sz w:val="24"/>
          <w:szCs w:val="24"/>
          <w14:ligatures w14:val="none"/>
        </w:rPr>
        <w:t>1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color w:val="000000"/>
          <w:kern w:val="0"/>
          <w:sz w:val="24"/>
          <w:szCs w:val="24"/>
          <w14:ligatures w14:val="none"/>
        </w:rPr>
        <w:t>Summary of cytosine base editing results</w:t>
      </w:r>
      <w:r w:rsidRPr="007546AC">
        <w:rPr>
          <w:rFonts w:ascii="Times New Roman" w:eastAsia="等线" w:hAnsi="Times New Roman" w:cs="Arial"/>
          <w:color w:val="000000"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 w:hint="eastAsia"/>
          <w:color w:val="000000"/>
          <w:kern w:val="0"/>
          <w:sz w:val="24"/>
          <w:szCs w:val="24"/>
          <w14:ligatures w14:val="none"/>
        </w:rPr>
        <w:t xml:space="preserve"> </w:t>
      </w:r>
    </w:p>
    <w:tbl>
      <w:tblPr>
        <w:tblpPr w:leftFromText="180" w:rightFromText="180" w:vertAnchor="page" w:horzAnchor="margin" w:tblpX="182" w:tblpY="1911"/>
        <w:tblW w:w="5000" w:type="pct"/>
        <w:tblLook w:val="04A0" w:firstRow="1" w:lastRow="0" w:firstColumn="1" w:lastColumn="0" w:noHBand="0" w:noVBand="1"/>
      </w:tblPr>
      <w:tblGrid>
        <w:gridCol w:w="985"/>
        <w:gridCol w:w="1249"/>
        <w:gridCol w:w="2983"/>
        <w:gridCol w:w="842"/>
        <w:gridCol w:w="974"/>
        <w:gridCol w:w="1008"/>
        <w:gridCol w:w="692"/>
        <w:gridCol w:w="562"/>
        <w:gridCol w:w="441"/>
      </w:tblGrid>
      <w:tr w:rsidR="00674ADE" w:rsidRPr="007546AC" w14:paraId="48A2EA32" w14:textId="04908D2A" w:rsidTr="00C94258">
        <w:trPr>
          <w:trHeight w:val="283"/>
        </w:trPr>
        <w:tc>
          <w:tcPr>
            <w:tcW w:w="1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3DB00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rgets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57E5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itor</w:t>
            </w:r>
          </w:p>
        </w:tc>
        <w:tc>
          <w:tcPr>
            <w:tcW w:w="30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CCCAA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gRNA or pegRNA sequence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44F4D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0 plants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7329F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0 plants containing edits</w:t>
            </w:r>
          </w:p>
        </w:tc>
        <w:tc>
          <w:tcPr>
            <w:tcW w:w="1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4442C" w14:textId="10CF9839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</w:p>
        </w:tc>
      </w:tr>
      <w:tr w:rsidR="00674ADE" w:rsidRPr="007546AC" w14:paraId="3492E0A3" w14:textId="45382380" w:rsidTr="00C94258">
        <w:trPr>
          <w:trHeight w:val="283"/>
        </w:trPr>
        <w:tc>
          <w:tcPr>
            <w:tcW w:w="10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FF619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4EFCF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4BBB9D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696A1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828C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Edit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697C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o-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871F2" w14:textId="32BDE706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Ho</w:t>
            </w: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817B9" w14:textId="50B6F5B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He</w:t>
            </w: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te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6C556" w14:textId="75A70283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F5528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Chi</w:t>
            </w:r>
          </w:p>
        </w:tc>
      </w:tr>
      <w:tr w:rsidR="00674ADE" w:rsidRPr="007546AC" w14:paraId="4D429432" w14:textId="1FBD33EF" w:rsidTr="00C94258">
        <w:trPr>
          <w:trHeight w:val="291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08B2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MYB1</w:t>
            </w:r>
          </w:p>
        </w:tc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45DE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CBEmax-01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D2D8B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AAGCGTCTAGGGA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8FA7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CD62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0A85B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76D25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3063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E1A70" w14:textId="4BADCE51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0A292A09" w14:textId="58C90085" w:rsidTr="00C94258">
        <w:trPr>
          <w:trHeight w:val="283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C13C4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MYB76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CEF24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0C6A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ACGGCGAGGGA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31951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F081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59DF6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9D72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F1B5B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5D33F" w14:textId="65D0E4DF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44AF1D46" w14:textId="7025E50F" w:rsidTr="00C94258">
        <w:trPr>
          <w:trHeight w:val="283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E42AE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MYB36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91076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507A1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C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AATGCTCACTT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7AD6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4B4B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8574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9599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F0066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17418" w14:textId="19E92AFC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105BD9D9" w14:textId="165FC278" w:rsidTr="00C94258">
        <w:trPr>
          <w:trHeight w:val="283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2E691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bZIP2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53FDE0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F52DE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CAATGCC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AD5FC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FD507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C3507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B1A5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E82C7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431E9" w14:textId="2122D593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51C8E562" w14:textId="05EB99F4" w:rsidTr="00C94258">
        <w:trPr>
          <w:trHeight w:val="283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10D3C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JAZ3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258180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5E90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GTGGC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8E5F1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A1DD4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7083C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3C4CD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1F8F7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DE51B" w14:textId="50681B94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6A5E7D47" w14:textId="0ACB10E2" w:rsidTr="00C94258">
        <w:trPr>
          <w:trHeight w:val="283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4CFA6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MYB39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6ECE1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66BA7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C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AAGCC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CD130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2116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18225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A78FD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080EA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359F0" w14:textId="44F6D8ED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03950897" w14:textId="37AE09A1" w:rsidTr="00C94258">
        <w:trPr>
          <w:trHeight w:val="283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8F8C4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bHLH3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6C473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5559D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TTATGGCTTC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21DE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23E1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61A6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E37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9191C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43D3B" w14:textId="4CECE5F9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689FB363" w14:textId="5F9DCECF" w:rsidTr="00C94258">
        <w:trPr>
          <w:trHeight w:val="283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72BED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mMYB1</w:t>
            </w:r>
          </w:p>
        </w:tc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CE260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CBEmax-02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524B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GCGTCTAGGGA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E7A7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C5505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6523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C168B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985D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3B4E3" w14:textId="373F4E2F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29B9F6E6" w14:textId="430F5290" w:rsidTr="00C94258">
        <w:trPr>
          <w:trHeight w:val="283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1BE9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mMYB76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E9C10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02F3E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GCGAGGGA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152B5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EED4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0A80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C324C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2685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F3FF2" w14:textId="12A73AEB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2E920E14" w14:textId="38A4F464" w:rsidTr="00C94258">
        <w:trPr>
          <w:trHeight w:val="283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1A3DA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mMYB36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37DB4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210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C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AATGCTCACTT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3515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49455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B41EB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CA15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B58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07320" w14:textId="348BF4AE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6ABF817A" w14:textId="628D6173" w:rsidTr="00C94258">
        <w:trPr>
          <w:trHeight w:val="283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2EFC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mMYB1</w:t>
            </w:r>
          </w:p>
        </w:tc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58F52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CBEmax-03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7F117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GCGTCTAGGGA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8D0F4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4F30F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D7F2A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41359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713CD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055E9" w14:textId="78369099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674ADE" w:rsidRPr="007546AC" w14:paraId="47F670C3" w14:textId="0D4CC362" w:rsidTr="00C94258">
        <w:trPr>
          <w:trHeight w:val="283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715A3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SmMYB36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65F2C6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F4044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C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AATGCTCACTT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13C3A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080DE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CB1F8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45176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5D197" w14:textId="77777777" w:rsidR="00674ADE" w:rsidRPr="007546AC" w:rsidRDefault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F0441E" w14:textId="6056322B" w:rsidR="00674ADE" w:rsidRPr="007546AC" w:rsidRDefault="00674ADE" w:rsidP="00674ADE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C94258" w:rsidRPr="007546AC" w14:paraId="37F06E67" w14:textId="2072119C" w:rsidTr="004561B2">
        <w:trPr>
          <w:trHeight w:val="283"/>
        </w:trPr>
        <w:tc>
          <w:tcPr>
            <w:tcW w:w="9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A57ED" w14:textId="7B0DB0B2" w:rsidR="00C94258" w:rsidRPr="007546AC" w:rsidRDefault="00C94258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Note: PAM and targeted base editing sites were marked in bold and red respectively, potential bystander editing sites were marked in blue</w:t>
            </w: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. </w:t>
            </w:r>
            <w:r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“</w:t>
            </w: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Homo</w:t>
            </w:r>
            <w:r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”</w:t>
            </w:r>
            <w:r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7F5528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homozygous; </w:t>
            </w:r>
            <w:r w:rsidR="00E03752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“</w:t>
            </w:r>
            <w:r w:rsidRPr="007F5528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Hete</w:t>
            </w:r>
            <w:r w:rsidR="00D914A8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E03752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”</w:t>
            </w:r>
            <w:r w:rsidRPr="007F5528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, heterozygous; </w:t>
            </w:r>
            <w:r w:rsidR="00E03752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“</w:t>
            </w:r>
            <w:r w:rsidRPr="007F5528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Chi</w:t>
            </w:r>
            <w:r w:rsidR="00E03752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”</w:t>
            </w:r>
            <w:r w:rsidRPr="007F5528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, chimeric.</w:t>
            </w:r>
          </w:p>
        </w:tc>
      </w:tr>
    </w:tbl>
    <w:p w14:paraId="1DC83A9D" w14:textId="77777777" w:rsidR="005E6759" w:rsidRPr="007546AC" w:rsidRDefault="005E6759">
      <w:pPr>
        <w:widowControl/>
        <w:autoSpaceDE/>
        <w:autoSpaceDN/>
        <w:adjustRightInd/>
        <w:jc w:val="left"/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sectPr w:rsidR="005E6759" w:rsidRPr="007546A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57D60AB" w14:textId="77777777" w:rsidR="005E6759" w:rsidRPr="007546AC" w:rsidRDefault="00000000">
      <w:pPr>
        <w:widowControl/>
        <w:autoSpaceDE/>
        <w:autoSpaceDN/>
        <w:adjustRightInd/>
        <w:jc w:val="left"/>
        <w:rPr>
          <w:rFonts w:ascii="Times New Roman" w:eastAsia="Arial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kern w:val="0"/>
          <w:sz w:val="24"/>
          <w:szCs w:val="24"/>
          <w14:ligatures w14:val="none"/>
        </w:rPr>
        <w:t>2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color w:val="000000"/>
          <w:kern w:val="0"/>
          <w:sz w:val="24"/>
          <w:szCs w:val="24"/>
          <w14:ligatures w14:val="none"/>
        </w:rPr>
        <w:t>Base editing sgRNA target sites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>.</w:t>
      </w:r>
    </w:p>
    <w:tbl>
      <w:tblPr>
        <w:tblW w:w="9849" w:type="dxa"/>
        <w:tblInd w:w="113" w:type="dxa"/>
        <w:tblLook w:val="04A0" w:firstRow="1" w:lastRow="0" w:firstColumn="1" w:lastColumn="0" w:noHBand="0" w:noVBand="1"/>
      </w:tblPr>
      <w:tblGrid>
        <w:gridCol w:w="1838"/>
        <w:gridCol w:w="1276"/>
        <w:gridCol w:w="1701"/>
        <w:gridCol w:w="3402"/>
        <w:gridCol w:w="1632"/>
      </w:tblGrid>
      <w:tr w:rsidR="003012D1" w:rsidRPr="007546AC" w14:paraId="33CC959E" w14:textId="77777777" w:rsidTr="003F7E7B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C9B51" w14:textId="2AB54CCD" w:rsidR="003012D1" w:rsidRPr="007546AC" w:rsidRDefault="003012D1" w:rsidP="003012D1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F58B5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tho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AC8E8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iting resul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A4C1D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 sequence (5'-3'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6DA97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ition to 5'</w:t>
            </w:r>
          </w:p>
        </w:tc>
      </w:tr>
      <w:tr w:rsidR="003012D1" w:rsidRPr="007546AC" w14:paraId="2D26EA40" w14:textId="77777777" w:rsidTr="003F7E7B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770B0" w14:textId="477B6F74" w:rsidR="003012D1" w:rsidRPr="007546AC" w:rsidRDefault="003012D1" w:rsidP="00A052B7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1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</w:t>
            </w:r>
            <w:r w:rsidR="00065551"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FF49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B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043DA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7BBBD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GCGTCTAGGGA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A3A2F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</w:p>
        </w:tc>
      </w:tr>
      <w:tr w:rsidR="003012D1" w:rsidRPr="007546AC" w14:paraId="52885061" w14:textId="77777777" w:rsidTr="003F7E7B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14515" w14:textId="1944BE53" w:rsidR="003012D1" w:rsidRPr="007546AC" w:rsidRDefault="003012D1" w:rsidP="00A052B7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76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3EBE6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DDC61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C3899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GCGAGGGA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CT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42ABC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5</w:t>
            </w:r>
          </w:p>
        </w:tc>
      </w:tr>
      <w:tr w:rsidR="003012D1" w:rsidRPr="007546AC" w14:paraId="08E39CB6" w14:textId="77777777" w:rsidTr="003F7E7B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58754" w14:textId="7D462DD2" w:rsidR="003012D1" w:rsidRPr="007546AC" w:rsidRDefault="003012D1" w:rsidP="00A052B7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57296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9D2DD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B3130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TTATGGCTTC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F486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7</w:t>
            </w:r>
          </w:p>
        </w:tc>
      </w:tr>
      <w:tr w:rsidR="003012D1" w:rsidRPr="007546AC" w14:paraId="3EA631DA" w14:textId="77777777" w:rsidTr="003F7E7B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2096E" w14:textId="0858CFEC" w:rsidR="003012D1" w:rsidRPr="007546AC" w:rsidRDefault="003012D1" w:rsidP="00A052B7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09BC7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4DA78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D16A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C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AATGCTCACTT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77C3D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5</w:t>
            </w:r>
          </w:p>
        </w:tc>
      </w:tr>
      <w:tr w:rsidR="003012D1" w:rsidRPr="007546AC" w14:paraId="4AC35CFA" w14:textId="77777777" w:rsidTr="003F7E7B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17364" w14:textId="522D434F" w:rsidR="003012D1" w:rsidRPr="007546AC" w:rsidRDefault="003012D1" w:rsidP="00A052B7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9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5491A1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3A035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5FF79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C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AAGCC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6A637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</w:p>
        </w:tc>
      </w:tr>
      <w:tr w:rsidR="003012D1" w:rsidRPr="007546AC" w14:paraId="3A29A0B5" w14:textId="77777777" w:rsidTr="003F7E7B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4B9A9" w14:textId="2D7C1ED8" w:rsidR="003012D1" w:rsidRPr="007546AC" w:rsidRDefault="003012D1" w:rsidP="00A052B7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ZIP2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7350C7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EA79B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9976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CAATGCC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C0787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</w:p>
        </w:tc>
      </w:tr>
      <w:tr w:rsidR="003012D1" w:rsidRPr="007546AC" w14:paraId="56154363" w14:textId="77777777" w:rsidTr="00065551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17C1E" w14:textId="0DB80296" w:rsidR="003012D1" w:rsidRPr="007546AC" w:rsidRDefault="003012D1" w:rsidP="00A052B7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JAZ3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35D40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D0544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-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FD133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GTGGC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9927B" w14:textId="77777777" w:rsidR="003012D1" w:rsidRPr="007546AC" w:rsidRDefault="003012D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6</w:t>
            </w:r>
          </w:p>
        </w:tc>
      </w:tr>
      <w:tr w:rsidR="0072751D" w:rsidRPr="007546AC" w14:paraId="7E3888BE" w14:textId="77777777" w:rsidTr="00D46179">
        <w:trPr>
          <w:trHeight w:val="21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4C90" w14:textId="098A4E45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1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84DF84" w14:textId="54AC74C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B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FCC6B" w14:textId="7708EC3A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-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21125" w14:textId="2C5B698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TC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GC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GTGTGT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87E0C" w14:textId="49EC2EA4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5</w:t>
            </w:r>
          </w:p>
        </w:tc>
      </w:tr>
      <w:tr w:rsidR="0072751D" w:rsidRPr="007546AC" w14:paraId="64198A4F" w14:textId="77777777" w:rsidTr="00D46179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DAF3A" w14:textId="04C6382D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C4H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8099A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5485E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5F572" w14:textId="4365CDB8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TCG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AATCAA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5F234" w14:textId="3391EE9A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6</w:t>
            </w:r>
          </w:p>
        </w:tc>
      </w:tr>
      <w:tr w:rsidR="0072751D" w:rsidRPr="007546AC" w14:paraId="1CCE27A9" w14:textId="77777777" w:rsidTr="00D46179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89F66" w14:textId="007B4CDC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KSL2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7BD48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559F6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8EDEF" w14:textId="15404F45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TGG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TG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CD32D" w14:textId="5F2DB826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5</w:t>
            </w:r>
          </w:p>
        </w:tc>
      </w:tr>
      <w:tr w:rsidR="0072751D" w:rsidRPr="007546AC" w14:paraId="3BA347AB" w14:textId="77777777" w:rsidTr="00D46179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836F" w14:textId="77FE63FA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HMGR1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1127E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F2517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E1D7" w14:textId="754E71FE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TTCATCT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A9999" w14:textId="5D7806FF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</w:p>
        </w:tc>
      </w:tr>
      <w:tr w:rsidR="0072751D" w:rsidRPr="007546AC" w14:paraId="2E2E8E01" w14:textId="77777777" w:rsidTr="00D46179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2EFD9" w14:textId="60B149DD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GRAS1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83005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72801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66F54" w14:textId="0C6B8C5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ACAACCCC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TT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C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9AF81" w14:textId="14F38C0C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</w:p>
        </w:tc>
      </w:tr>
      <w:tr w:rsidR="0072751D" w:rsidRPr="007546AC" w14:paraId="63AF3B52" w14:textId="77777777" w:rsidTr="00D46179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BFBE6" w14:textId="5E5062CD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CPS4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B9286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11510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206B8" w14:textId="4CEB4663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T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CCTCCAT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876B7" w14:textId="78F81DBA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</w:p>
        </w:tc>
      </w:tr>
      <w:tr w:rsidR="0072751D" w:rsidRPr="007546AC" w14:paraId="0E57FF9F" w14:textId="77777777" w:rsidTr="00D46179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9297D" w14:textId="619959A3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C2a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955D5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B9C6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9C244" w14:textId="53109FCD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CGCAGATCCAC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E5C4D" w14:textId="3FCF504B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3</w:t>
            </w:r>
          </w:p>
        </w:tc>
      </w:tr>
      <w:tr w:rsidR="0072751D" w:rsidRPr="007546AC" w14:paraId="0FA1ADB6" w14:textId="77777777" w:rsidTr="00506C84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C7903" w14:textId="0203F96C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1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6B1E90" w14:textId="65E26BC5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KB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0562C" w14:textId="3A4D594E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-T/C/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6CA59" w14:textId="4467DF06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TC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GC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GTGTGTG</w:t>
            </w: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D959F" w14:textId="5FE3D34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11</w:t>
            </w:r>
          </w:p>
        </w:tc>
      </w:tr>
      <w:tr w:rsidR="0072751D" w:rsidRPr="007546AC" w14:paraId="026FBE69" w14:textId="77777777" w:rsidTr="00506C84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C17E9" w14:textId="422D2C6D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KSL2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E18E4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DB519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96ADA" w14:textId="5A0E1F12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TGG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TG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52741" w14:textId="6ACAEEB2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9</w:t>
            </w:r>
          </w:p>
        </w:tc>
      </w:tr>
      <w:tr w:rsidR="0072751D" w:rsidRPr="007546AC" w14:paraId="363C36EB" w14:textId="77777777" w:rsidTr="00C96085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2EB7C" w14:textId="23B8B5B0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HMGR1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B0B95A" w14:textId="001EEA99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BE Dual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B293" w14:textId="3D1A91E6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-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67510" w14:textId="3F5C05BD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TTCATCT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G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5C17B" w14:textId="4854FC13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4</w:t>
            </w:r>
          </w:p>
        </w:tc>
      </w:tr>
      <w:tr w:rsidR="0072751D" w:rsidRPr="007546AC" w14:paraId="2B9FE124" w14:textId="77777777" w:rsidTr="00C96085">
        <w:trPr>
          <w:trHeight w:val="21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6D948" w14:textId="7F574BA0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KSL2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gRNA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A794B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C1FCA" w14:textId="77777777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C77CD" w14:textId="52FD3A73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C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TGGCT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</w:t>
            </w:r>
            <w:r w:rsidRPr="007546AC">
              <w:rPr>
                <w:rFonts w:ascii="Times New Roman" w:eastAsia="等线" w:hAnsi="Times New Roman" w:cs="Arial"/>
                <w:color w:val="2F75B5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C00000"/>
                <w:kern w:val="0"/>
                <w:sz w:val="16"/>
                <w:szCs w:val="16"/>
                <w14:ligatures w14:val="none"/>
              </w:rPr>
              <w:t>T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TGA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D122" w14:textId="57B83B65" w:rsidR="0072751D" w:rsidRPr="007546AC" w:rsidRDefault="0072751D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5</w:t>
            </w:r>
          </w:p>
        </w:tc>
      </w:tr>
      <w:tr w:rsidR="00065551" w:rsidRPr="007546AC" w14:paraId="56E9B82B" w14:textId="77777777">
        <w:trPr>
          <w:trHeight w:val="210"/>
        </w:trPr>
        <w:tc>
          <w:tcPr>
            <w:tcW w:w="9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70A7B" w14:textId="77777777" w:rsidR="00065551" w:rsidRPr="007546AC" w:rsidRDefault="00065551" w:rsidP="0006555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Note: PAM and targeted base editing sites were marked in bold and red respectively, potential bystander editing sites were marked in blue.</w:t>
            </w:r>
          </w:p>
        </w:tc>
      </w:tr>
    </w:tbl>
    <w:p w14:paraId="5F4B3F42" w14:textId="77777777" w:rsidR="005E6759" w:rsidRPr="007546AC" w:rsidRDefault="005E6759">
      <w:pPr>
        <w:rPr>
          <w:rFonts w:ascii="Times New Roman" w:hAnsi="Times New Roman"/>
        </w:rPr>
        <w:sectPr w:rsidR="005E6759" w:rsidRPr="007546A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4C6A78F" w14:textId="77777777" w:rsidR="005E6759" w:rsidRDefault="00000000">
      <w:pPr>
        <w:widowControl/>
        <w:autoSpaceDE/>
        <w:autoSpaceDN/>
        <w:adjustRightInd/>
        <w:jc w:val="left"/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kern w:val="0"/>
          <w:sz w:val="24"/>
          <w:szCs w:val="24"/>
          <w14:ligatures w14:val="none"/>
        </w:rPr>
        <w:t>3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kern w:val="0"/>
          <w:sz w:val="24"/>
          <w:szCs w:val="24"/>
          <w14:ligatures w14:val="none"/>
        </w:rPr>
        <w:t>Primers used in this study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>.</w:t>
      </w:r>
    </w:p>
    <w:tbl>
      <w:tblPr>
        <w:tblW w:w="5116" w:type="pct"/>
        <w:tblInd w:w="113" w:type="dxa"/>
        <w:tblLook w:val="04A0" w:firstRow="1" w:lastRow="0" w:firstColumn="1" w:lastColumn="0" w:noHBand="0" w:noVBand="1"/>
      </w:tblPr>
      <w:tblGrid>
        <w:gridCol w:w="2327"/>
        <w:gridCol w:w="4076"/>
        <w:gridCol w:w="3559"/>
      </w:tblGrid>
      <w:tr w:rsidR="00112961" w:rsidRPr="007546AC" w14:paraId="13C64006" w14:textId="77777777" w:rsidTr="00A7210B">
        <w:trPr>
          <w:trHeight w:val="280"/>
        </w:trPr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5F13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er name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4B6C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 (5'-3')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40525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riment</w:t>
            </w:r>
          </w:p>
        </w:tc>
      </w:tr>
      <w:tr w:rsidR="00112961" w:rsidRPr="007546AC" w14:paraId="12F745A8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2E917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Mv35S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F911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ACGTCTTCAAAGCAAG</w:t>
            </w:r>
          </w:p>
        </w:tc>
        <w:tc>
          <w:tcPr>
            <w:tcW w:w="3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3AF4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mplification of positive transgene target sites</w:t>
            </w:r>
          </w:p>
        </w:tc>
      </w:tr>
      <w:tr w:rsidR="00112961" w:rsidRPr="007546AC" w14:paraId="5CC40659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7E6D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Mv35S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AC44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CTCCAAATGAAATGAACTTC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697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5E05E3D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4686F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HPT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75DF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GCTGCGCCGATGGTTTCTACAA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BA471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47B1E55A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C262B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HPT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141EC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TCGCCTCGCTCCAGTCAAT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ACFC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04B7FB16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8824B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s9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2D7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GTACAAGGTGCCCTCAA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D281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01D4A07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830B8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s9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1BF63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CCTCAGCGAGATCGAAAT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809CF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F07A917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DC3E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Kan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0B109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AGATGGATTGCACGCAG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46A8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6B27D9DF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EAE59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Kan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361C1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CTATGTCCTGATAGCGGT</w:t>
            </w:r>
          </w:p>
        </w:tc>
        <w:tc>
          <w:tcPr>
            <w:tcW w:w="3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DF4A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5A28C331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E1E7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1-CX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4C9EC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TGGGTGCACATGAATTTT</w:t>
            </w:r>
          </w:p>
        </w:tc>
        <w:tc>
          <w:tcPr>
            <w:tcW w:w="3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035034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mplification of base editing sample results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112961" w:rsidRPr="007546AC" w14:paraId="18697696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502A5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1-CX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35798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CGAGAGACTGCTCCTCTTG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D45264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522E7503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0B1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1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07C51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AAGAGGAGCAGTCTCTCGT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5E13E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7A2995AB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BC3BD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1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106BA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CTTCAAGCTGCAGCTC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8BB19D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5EA7106D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FC5D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HMGR1-CX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4D723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GTCGTCTACTTTCTCCTCC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2E4F5A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4E42ECB2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E129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HMGR1-CX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1C4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TCTGCACGTACCCGA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81AFD3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593C5DA6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F4798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SmHMGR1-CX-F2 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A97B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GTCGTCTACTTTCTCCTCC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CC21E0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6C5CE592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189E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HMGR1-CX-R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3A87A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TCTGACGTACCCGA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131015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72CA2FD0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FFA44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C4H-CX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0CFA8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ACTCGACACTCACGATTC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7B286A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06F6767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3F7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C4H-CX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395B5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ATTATCCTTGGCCGCGA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3341C9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4CAF9288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EBAC7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KSL2-CX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02E66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TGGACGGAGGGAGTACCAA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F0CB2E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47291921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37B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KSL2-CX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60AF8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ACCGTGAAACAAATCTACTTGAA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5F9021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18F8097F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5EA59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76-CX-F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C0643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ATCGAGTGCGATGGGA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B91F71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4A06B3E7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0FFA3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76-CX-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BFA64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ATGCCGAGACTACAAGC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B190A4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6725E7EE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073F7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DBCC6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AAGACCTCCTTTTTCCCTG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9FBD1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7603B234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87BA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6C47D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GAGCACCTGGCATTGGT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ECA1B0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639B08C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69DC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KZ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1BED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AAGGCGATGCAAATCATC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E408FD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19B99E11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6AE25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KZ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39FA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GTCTCTAGTCCAACATTATC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CFA354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E3346B3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1AFC5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0D7E1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TGAATAGAGATGGCGAGTGATG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96BF3B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1DC6352F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C1C11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D864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CTGGTGATGAATTGCAGCA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54296E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7D3B263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305D8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40B09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TGAATAGAGATGGCGAGTGATG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980A65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0A606497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F56C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jc-R3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20AAD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ATTCATCGTCGCCTCC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4099FE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6BF6EFBF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FBAFD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9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5565A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TCCACCATAGCAAGTC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BE7762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55300332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6A0B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9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92B59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CACGACCCACAAACATCA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30B8D7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148E2E9F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76F01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76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A4B0A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ATCGAGTGCGATGGGA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CD71A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23FD977D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F5584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76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074E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ATGCCGAGACTACAAGC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B2AF58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1F3CE17F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96C0D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JAZ3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202A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CTTACCAATGCAGTGGTCA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15C53F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60120EB4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39648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JAZ3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93D7F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GAGAAATGTCGTCGTACAC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48F5FF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B1D88A6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AEBC7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ZIP2-CX-F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409B6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AGGGATATGTCGAAGG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B54B7A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72C1DBC6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00F8F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ZIP2-CX-R2-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1D73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CTGGTGTTGGTGTTGATG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191831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602FD037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9422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C8CF0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AAGACCTCCTTTTTCCCTG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87D629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30641453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3A86C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0F3E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GAGCACCTGGCATTGGT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4AA9E2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1E142705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C8A19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AA1AD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TGAATAGAGATGGCGAGTGATG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190CFE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5CBC2C5D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9B96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jc-R3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962C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ATTCATCGTCGCCTCC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C2BC3D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51793335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ED6D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9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0F29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TCCACCATAGCAAGTC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463557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6B86987B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E4D13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9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F9D0F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CACGACCCACAAACATCA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C9030B" w14:textId="77777777" w:rsidR="00112961" w:rsidRPr="007546AC" w:rsidRDefault="00112961" w:rsidP="00A7210B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77780F86" w14:textId="77777777" w:rsidTr="00A7210B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49E92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ZIP2-CX-F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127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AGGGATATGTCGAAGGAG</w:t>
            </w:r>
          </w:p>
        </w:tc>
        <w:tc>
          <w:tcPr>
            <w:tcW w:w="3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6423E" w14:textId="77777777" w:rsidR="00112961" w:rsidRPr="007546AC" w:rsidRDefault="00112961" w:rsidP="00A7210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D6646BF" w14:textId="5AC370ED" w:rsidR="00112961" w:rsidRPr="00112961" w:rsidRDefault="00112961">
      <w:pPr>
        <w:widowControl/>
        <w:autoSpaceDE/>
        <w:autoSpaceDN/>
        <w:adjustRightInd/>
        <w:jc w:val="left"/>
        <w:rPr>
          <w:rFonts w:ascii="Times New Roman" w:eastAsia="等线" w:hAnsi="Times New Roman" w:cs="Arial" w:hint="eastAsia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kern w:val="0"/>
          <w:sz w:val="24"/>
          <w:szCs w:val="24"/>
          <w14:ligatures w14:val="none"/>
        </w:rPr>
        <w:t>3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等线" w:hAnsi="Times New Roman" w:cs="Arial" w:hint="eastAsia"/>
          <w:kern w:val="0"/>
          <w:sz w:val="24"/>
          <w:szCs w:val="24"/>
          <w14:ligatures w14:val="none"/>
        </w:rPr>
        <w:t>Continued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>.</w:t>
      </w:r>
    </w:p>
    <w:tbl>
      <w:tblPr>
        <w:tblW w:w="5116" w:type="pct"/>
        <w:tblInd w:w="113" w:type="dxa"/>
        <w:tblLook w:val="04A0" w:firstRow="1" w:lastRow="0" w:firstColumn="1" w:lastColumn="0" w:noHBand="0" w:noVBand="1"/>
      </w:tblPr>
      <w:tblGrid>
        <w:gridCol w:w="2327"/>
        <w:gridCol w:w="4076"/>
        <w:gridCol w:w="3559"/>
      </w:tblGrid>
      <w:tr w:rsidR="005E6759" w:rsidRPr="007546AC" w14:paraId="5DE60CC3" w14:textId="77777777" w:rsidTr="00112961">
        <w:trPr>
          <w:trHeight w:val="280"/>
        </w:trPr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151BC" w14:textId="2383F419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er name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95A2F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 (5'-3')</w:t>
            </w:r>
          </w:p>
        </w:tc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5A275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riment</w:t>
            </w:r>
          </w:p>
        </w:tc>
      </w:tr>
      <w:tr w:rsidR="005E6759" w:rsidRPr="007546AC" w14:paraId="719CC33A" w14:textId="77777777" w:rsidTr="00112961">
        <w:trPr>
          <w:trHeight w:val="280"/>
        </w:trPr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7FC3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ZIP2-CX-R2-1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63D66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CTGGTGTTGGTGTTGATGT</w:t>
            </w:r>
          </w:p>
        </w:tc>
        <w:tc>
          <w:tcPr>
            <w:tcW w:w="3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0E3890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mplification of base editing sample results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5E6759" w:rsidRPr="007546AC" w14:paraId="61316009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A7CE3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5CAD6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GAAGACCTCCTTTTTCCCTG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933A53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0A510925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E29F6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HLH3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CA366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AGAGCACCTGGCATTGGT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756283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21DC16FD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83D7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6C02C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ATGAATAGAGATGGCGAGTGATG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47357F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7ED8D7C2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AB730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6-CX-jc-R3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266A9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ATTCATCGTCGCCTCC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291A0A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7C467366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A2B48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9-CX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B4218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GTCCACCATAGCAAGTC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E383DC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590DC14B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60026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B39-CX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08175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CACGACCCACAAACATCA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731C34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0B0C863A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D423E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ZIP2-CX-F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34939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TGGAGGGATATGTCGAAGGAG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3CDD90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7B812A95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61949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bZIP2-CX-R2-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50AE5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GCTGGTGTTGGTGTTGATGT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FFB2F4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E6759" w:rsidRPr="007546AC" w14:paraId="4A721BDC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B7E35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C2a-F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57644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CACTCCGACTCCGACTTGTTC</w:t>
            </w:r>
          </w:p>
        </w:tc>
        <w:tc>
          <w:tcPr>
            <w:tcW w:w="3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0705B1" w14:textId="77777777" w:rsidR="005E6759" w:rsidRPr="007546AC" w:rsidRDefault="005E6759">
            <w:pPr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12961" w:rsidRPr="007546AC" w14:paraId="1F0EA581" w14:textId="77777777" w:rsidTr="00112961">
        <w:trPr>
          <w:trHeight w:val="280"/>
        </w:trPr>
        <w:tc>
          <w:tcPr>
            <w:tcW w:w="2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DBB86" w14:textId="32BA0879" w:rsidR="00112961" w:rsidRPr="007546AC" w:rsidRDefault="00112961" w:rsidP="00112961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SmMYC2a-R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FD7E7" w14:textId="25E3DBEE" w:rsidR="00112961" w:rsidRPr="007546AC" w:rsidRDefault="00112961" w:rsidP="00112961">
            <w:pPr>
              <w:widowControl/>
              <w:autoSpaceDE/>
              <w:autoSpaceDN/>
              <w:adjustRightInd/>
              <w:spacing w:line="240" w:lineRule="auto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TTGTCCGACTGCACCCTGAT</w:t>
            </w:r>
          </w:p>
        </w:tc>
        <w:tc>
          <w:tcPr>
            <w:tcW w:w="3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72B0" w14:textId="77777777" w:rsidR="00112961" w:rsidRPr="007546AC" w:rsidRDefault="00112961" w:rsidP="0011296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E2FA9E7" w14:textId="77777777" w:rsidR="005E6759" w:rsidRPr="007546AC" w:rsidRDefault="005E6759">
      <w:pPr>
        <w:rPr>
          <w:rFonts w:ascii="Times New Roman" w:hAnsi="Times New Roman"/>
        </w:rPr>
        <w:sectPr w:rsidR="005E6759" w:rsidRPr="007546A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595E8E5" w14:textId="77777777" w:rsidR="005E6759" w:rsidRPr="007546AC" w:rsidRDefault="00000000">
      <w:pPr>
        <w:widowControl/>
        <w:autoSpaceDE/>
        <w:autoSpaceDN/>
        <w:adjustRightInd/>
        <w:jc w:val="left"/>
        <w:rPr>
          <w:rFonts w:ascii="Times New Roman" w:hAnsi="Times New Roman" w:cs="Arial"/>
          <w:kern w:val="0"/>
          <w:sz w:val="24"/>
          <w:szCs w:val="24"/>
          <w14:ligatures w14:val="none"/>
        </w:rPr>
      </w:pP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Pr="007546AC">
        <w:rPr>
          <w:rFonts w:ascii="Times New Roman" w:eastAsia="等线" w:hAnsi="Times New Roman" w:cs="Arial" w:hint="eastAsia"/>
          <w:b/>
          <w:bCs/>
          <w:kern w:val="0"/>
          <w:sz w:val="24"/>
          <w:szCs w:val="24"/>
          <w14:ligatures w14:val="none"/>
        </w:rPr>
        <w:t>4</w:t>
      </w:r>
      <w:r w:rsidRPr="007546AC">
        <w:rPr>
          <w:rFonts w:ascii="Times New Roman" w:eastAsia="等线" w:hAnsi="Times New Roman" w:cs="Arial"/>
          <w:b/>
          <w:bCs/>
          <w:kern w:val="0"/>
          <w:sz w:val="24"/>
          <w:szCs w:val="24"/>
          <w14:ligatures w14:val="none"/>
        </w:rPr>
        <w:t>.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 xml:space="preserve"> </w:t>
      </w:r>
      <w:r w:rsidRPr="007546AC">
        <w:rPr>
          <w:rFonts w:ascii="Times New Roman" w:eastAsia="等线" w:hAnsi="Times New Roman" w:cs="Arial" w:hint="eastAsia"/>
          <w:kern w:val="0"/>
          <w:sz w:val="24"/>
          <w:szCs w:val="24"/>
          <w14:ligatures w14:val="none"/>
        </w:rPr>
        <w:t>DNA sequences of related vectors and genes</w:t>
      </w:r>
      <w:r w:rsidRPr="007546AC">
        <w:rPr>
          <w:rFonts w:ascii="Times New Roman" w:eastAsia="等线" w:hAnsi="Times New Roman" w:cs="Arial"/>
          <w:kern w:val="0"/>
          <w:sz w:val="24"/>
          <w:szCs w:val="24"/>
          <w14:ligatures w14:val="none"/>
        </w:rPr>
        <w:t>.</w:t>
      </w:r>
    </w:p>
    <w:tbl>
      <w:tblPr>
        <w:tblW w:w="0" w:type="auto"/>
        <w:tblInd w:w="1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3"/>
      </w:tblGrid>
      <w:tr w:rsidR="00016656" w:rsidRPr="007546AC" w14:paraId="08C2DC3E" w14:textId="77777777" w:rsidTr="00FC6C17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71D7C" w14:textId="76D58CED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&gt;SmU6 promoter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="00C11273" w:rsidRPr="00C11273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ATTTACTGTTCACGACCGTTAGTAAATAAAATATGATATAAGTTGTGGATTTTGTATGAAATAATATGTAAGAAAATGAAGCATGTTGTTGTATATGTAAAAGAATGTGTGCAGATGTGCATGGGGCAATTAGCAACAGCTTGGCATTTGATGATGAATGTGCGTTTGTTTCTCTATTTCCGACTGGCAATGTCCATTGCAACCCCACTATATATTTAATTAATTTGTCACTAACAATATATAATTAAAAACCTATGCATATATACACATTAAGAATGGTTTCAAATGAGTTAAGGTATATATTCTATAAAATAGTGTAGTTATTTTCAGTCTTTTAATGTGAATATAAATTTAAAGTAGATTCATCACTTTGTTGAATAAAGTAAATAAATCTGATTTTTATTATAATCGACTCTACTTTATCTCTACTTTATCCAGGCACACATACACATCTATGTGTATGTATATGTATATATATATTGTCAAATCAATATCGACCTTAAAAAGTATGGACCTCCGACTTATATATATTACTATCAAATTATTATCATAATATAATCAATTATATTATGGTATATATCGATTTGCCACCTATACTTCTGAAATTTGTACATGCAGGTTGAAACCTCGACTTCCCATTTATAGGAGGTGAGATTCCATTTGTTAAGTTTCAAAGTTCTAGTTGTTTTCTTTAATCTACACCTATTGAAAAATAATTAAAAAATCGAGTCAAATCAAACCAAATTAAAATTTATCTTTAGTTAGTTACTAGCATGTTGTTGAATATAAATGTAGGATTCCATTTGTTAAGTTTCAAAGTTCTAGTTGTTTTCTTTAATCTACACCTATTGAAAAATCATTAAAATCGAGTCAAATCAAACCAAATTAAAATTTATCTTTTTTTTCTTCTTTATAAAACCAAATATTTATCTTTAGTTACTAGCATGTTGTTGATATTCATATTTATAGGATAAATTCTAGTATGAAAATATAGGCTCAGACAATATTTACAATTCGGGTTAAAAGATCAGACCATAAGACATATATAATTAACTATATATAGATGTGTAGAAAGAATAAAAATTAGTAATAAACTTCACTTAATTATCGTAAAAAGAATATCATAACAAAAAATAATTGTATAAGAAAATATAATTTTATATTGAAAACTGAAATTAAAAGCTTAAAACTTGTCGTAAAATATGCTGTAAACATATTTTAATCATATGATAATGTGTGACAATGTCCATAAACTTGTTTTAAGCATATCTGACATTTTGTTCCATTTTCTCTTAAACTTATTAATTTTGTGTTGGGTATTCCAAATTTAATGTATTTATAATGAAGTAGTATAAAATTCAATTGGAATTGGGCCAAGATATAACAGCTCTAAGCCCAACCCAAAGCCCACACTGTTTTCAAAACCAAGTTTTCATCCCACATCGAATTCCAATGGGTTTCTTAAGCGTTTTATATACCTCCATTCTCTATGTATATATTGTCCCTTCGGGGACATCCGATAAAATTGGAACGATACAGAGAAGATTAGCATGGCCCCTGCGCAAGGATGACACGCATAAATCGAGAAATGGTCCAAATTTTTTTGTCAA</w:t>
            </w:r>
          </w:p>
        </w:tc>
      </w:tr>
      <w:tr w:rsidR="00016656" w:rsidRPr="007546AC" w14:paraId="06BED037" w14:textId="77777777" w:rsidTr="00FC6C17">
        <w:trPr>
          <w:trHeight w:val="22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A2374" w14:textId="01FE0A34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&gt;35SEN promoter,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35SE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305496"/>
                <w:kern w:val="0"/>
                <w:sz w:val="16"/>
                <w:szCs w:val="16"/>
                <w14:ligatures w14:val="none"/>
              </w:rPr>
              <w:t>CmYLCV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BF8F00"/>
                <w:kern w:val="0"/>
                <w:sz w:val="16"/>
                <w:szCs w:val="16"/>
                <w14:ligatures w14:val="none"/>
              </w:rPr>
              <w:t>SmU6</w:t>
            </w:r>
            <w:r w:rsidR="00343B08">
              <w:rPr>
                <w:rFonts w:ascii="Times New Roman" w:eastAsia="等线" w:hAnsi="Times New Roman" w:cs="Arial" w:hint="eastAsia"/>
                <w:color w:val="BF8F00"/>
                <w:kern w:val="0"/>
                <w:sz w:val="16"/>
                <w:szCs w:val="16"/>
                <w14:ligatures w14:val="none"/>
              </w:rPr>
              <w:t>-26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</w:t>
            </w:r>
            <w:r w:rsidRPr="007546AC">
              <w:rPr>
                <w:rFonts w:ascii="Times New Roman" w:eastAsia="等线" w:hAnsi="Times New Roman" w:cs="Arial"/>
                <w:color w:val="305496"/>
                <w:kern w:val="0"/>
                <w:sz w:val="16"/>
                <w:szCs w:val="16"/>
                <w14:ligatures w14:val="none"/>
              </w:rPr>
              <w:t>TGGCAGACATACTGTCCCACAAATGAAGATGGAATCTGTAAAAGAAAACGCGTGAAATAATGCGTCTGACAAAGGTTAGGTCGGCTGCCTTTAATCAATACCAAAGTGGTCCCTACCACGATGGAAAAACTGTGCAGTCGGTTTGGCTTTTTCTGACGAACAAATAAGATTCGTGGCCGACAGGTGGGGGTCCACCATGTGAAGGCATCTTCAGACTCCAATAATGGAGCAATGACGTAAGGGCTTACGAAATAAGTAAGGGTAGTTTGGGAAATGTCCACTCACCCGTCAGTCTATAAATACTTAGCCCCTCCCTCATTGTTAAGGGAGCAAAATCTCAGAGAGATAGTCCTAGAGAGAGAAAGAGAGCAAGTAGCCTAGAAGTAGTCAAGGCGGCGAAGTATTCAGGCACGTGGCCAGGAAGAAGAAAAGCCAAGACGACGAAAACAGGTAAGAGCTAAGC</w:t>
            </w:r>
            <w:r w:rsidR="00343B08" w:rsidRPr="00343B08">
              <w:rPr>
                <w:rFonts w:ascii="Times New Roman" w:eastAsia="等线" w:hAnsi="Times New Roman" w:cs="Arial" w:hint="eastAsia"/>
                <w:color w:val="BF8F00"/>
                <w:kern w:val="0"/>
                <w:sz w:val="16"/>
                <w:szCs w:val="16"/>
                <w14:ligatures w14:val="none"/>
              </w:rPr>
              <w:t>TGTATATATTGTCCCTTCGGGGACATCCGATAAAATTGGAACGATACAGAGAAGATTAGCATGGCCCCTGCGCAAGGATGACACGCATAAATCGAGAAATGGTCCAAATTTTTTTGTCAA</w:t>
            </w:r>
          </w:p>
        </w:tc>
      </w:tr>
      <w:tr w:rsidR="00016656" w:rsidRPr="007546AC" w14:paraId="6BC9B5AE" w14:textId="77777777" w:rsidTr="00FC6C17">
        <w:trPr>
          <w:trHeight w:val="22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694DC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&gt;S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EF1α promoter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GAAATAAATTAGTGTGAATAGCAAAGTAGAAATACAATTACTCAGTGATTCATACGTAGGGAAATCGCGTGAAAAAACTGTATAACATATATATTTTTTGAATGTGTTACATTTTTTTGTGGAGAATGAGAATATCTAAATTAGTGAAAACAAATCTATGATTATTTTTAGAAGAATCACCAAATATATTGGAAACAATATATTGAGTATATTTATCAACGGATAATTAGTGGAAACAAATAAAAATAACAAAATTTTAGCAATATAAATATCCGAAATAATAACATAATTTAATATTAGATAAAAATTTATTTTTATCTTATAAAAAAATCTAATTTTCAAAAAATTAAAAAATAATATCCGAAAACAAATCTAGTACTTATTTTTTTAAGGAGAAACACAAAATCAGTTGAAACAAATTAATAAAAAACAAATAAACACAAAATTTAGGAGTAATAATTTTTGAAAAATAAATAAATAATATTAATTTAGAAAAAAAAATATTCGGAAACAAATCTAGAATTATTATAACAAGAAACACTAAATTATTGGTAACAAATCAATAATAAAATTTAAAAACAAATAAATCAATAACAAAACCGAAAAAAAAATATTCGAATTATATAATTTATAAAATTTTCTGAAATAAAAACATAAAAATAAGGAAACAAAGTCTTCAAAAATTAAGGAAACAAAATGGAAGATTTTGTGAAAATTAGAAACAAATTAGCCGAAAAAAAAGGAAAGAAAATGGACGAAAAATAAGGAAAGAGAATGGACGAAAAAATCAAGGGAAAGAGACTAATTTCAGATATATATACATGGAAAAAATCAAGGGATAAAACAGTAAAACCAATAAATCCCTAAAACCGGCCCACTCTCTACCCACCAAAAAAATCGATTTTTTACTAGGTGTTCAGTACACCTGGTGTCCGTTTATCACTACTCTTTAATAAAATGTGAGTGAAGTTGGTCCAGTAAGGATCCCACTTTAAATATGAGTGGAATGATGTGGACCCTATTACTAAAACTAAAAATGAATGTGACATATTTTTTGTGGACGGACGAAAAATGAAATTGTGGCATATCTTTGGTGGACGGGGGAGTACTATTGTTTTAATCAATTTTATCGAGAAGGATATATTGTTAATCGTTGCCCTAATTAAAAGAAGCGTGGACTTTCTATATACTTGGATCCCAAGTCAAAGAAGGACTGCACAGGCAGACTCTCACAGGGGTATAACAGTCAATCCGATGAAAATATATCTCCCTAAACCCTAGCTGCTTAGTATAAATACGTGCACTCCCCACCTCTCTAAACACTCTGCACCTCCGCTCTCCTTCCCCAATTACATCTTGTTTGTTCTTTGAAGGTAAAAATTGCTCTACCCGTTCTAATATGCTTCGATNTTTCTTGTACTCGTAGGATTTTGTAGCTGTTGATTTGTTGTTATATTTTTGTCGATTTGATTTATGTAAAGCGCTTTGTTTGTGGAAAAATTTCATTGAATTTTCAGATCTATCTGCTTGTTTATGAATTAATAGCTCACTCCCAATGAATTTTTACGATCCTTAAATCTCTGTTGGAGCATATGATTAATGTATTATTGTTTTGCTCTCTGGTCGGTTGAGGTCTGATTTACTTAGTTGATGAATCGTATTCGTGGTTAAGCATGTTTGAGTGAGTCTCTGTATAACTTTAATGGTAGTGTAGTTGTATCGGCATGCTCTGAAACGATTTGTCTAGTTTCATTGGTCATTCGTATATTTATATAAGGTATTCGTCCCGTTTCTCAAGCTGTTTGAGATGTATATGATACTTTGCGAATTAATGACTTTAAGTTTTTTACTTTTTTTATTTTCCTAGATCTATAATTTAGATTTTCATATCTTTTGCTAAAGAAGCTATGAGTCGTATGATAAGCTTCATGTTATGTTATATAACATCATTGTTTGATTCTTATTTGTTGCAGGTTTATTTATCTCTTAACAGTTGAAAT</w:t>
            </w:r>
          </w:p>
        </w:tc>
      </w:tr>
      <w:tr w:rsidR="00016656" w:rsidRPr="007546AC" w14:paraId="57554F67" w14:textId="77777777" w:rsidTr="00FC6C17">
        <w:trPr>
          <w:trHeight w:val="28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BB46B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&gt;SmRPS5A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br/>
              <w:t>TAAGCTTAATAATACTCATTTCGTTCATGAAAATTATAGCATTATTACTTCCTCCGTTTCATTTATAACGTTCCAAAAAAATTGAAATAGGCAAATTAAAGAAATATAAATAAAGTAAATGATGAGAGAGTTAGAGAAAATAGTGAAAAAATAAATAAAGATAAAGTAAACAAGGAGAGAGATAAAGAGAGTAGATAAAGTAAAAAAAAAAAAAATTGAAGCTACCCCTTATATTTTAAATTTCATTTACACCCAAATGTACAAAATACCCAACAATTTATTGTGCATCAATTTTCATGAGTCTTTTTTTTTTTATCTTTGTACATATTTTTCAACTATTTTTAAAATTCGTTTCCTCAAACTCACTACAATTTTCGTGAACGGGACGAAATGAAGAGAATACAACATAGGGTGATTCTATTCATAGCTTCCATTTTACTCTTTACAGCTCCTTTTTAAGATATTAATAATAATTAATTAAAAATTTACTATTTTATCATATGTTGTATAGTCCCCAAATTATATTAAATTTTAAATTAATTCATTACTTCAATTTCTTTTTACTATTTACTTTTATCTTAATATTGTGTATTCGTTTGTAGCCCACATTTGCCACCGCCCCAGAGTTCCTCCGCTGCCAGTGATGGCGCCGCCGACCAGCTGACCCTTTCCTTTCAGGTAAAGTTTTTTTTTTTTTTGTAATTTTTGGCCGAATCATCAAGGAAAGAGATGTTGAGATAGTCCTTGTATTGTAGGTGGAGGTGTTACTCTCCTCTACGCCGCCAAAGAACTGGAGAAGCTGCCAACAACCAACTTTGATCAGAAAAATGGTGTCCAAATTATTCAAAATGCTTTGAAGGTTTGATTATGACAATATATGCTCCATTATAGCAATAGCGCTTGATATGTTATTATTATTAATATTTTAACAAGGGTCTATAAGGTGTAAGGAGTAAAATAGGGGCTCTGAATGACCCTAGTGTTATTGTTTGAATGGACTGTAATTTTGAAGAGGCCCATCACCCTTTTAGCATAAGGAGAATGAACAAACGGGCTAAAGCGTGAATTGAGGCCCAAACCCACAACTCCTATTAAAACTGCCATTAGGGTTTCGGCCCCTCTTTCTTCACCAATACTTCCATTCAGCTTCCCGCACACTGCAACAACCATACGCCGTCGATATTCCTCAAGGTTTACTCTCTCTATCTGCCTTCCTCTCTAGTATTGCTTTCTGTATGCTCATAAGTATCAATTTCAGGTGAATCGCGGAGAAGAT</w:t>
            </w:r>
          </w:p>
        </w:tc>
      </w:tr>
      <w:tr w:rsidR="00016656" w:rsidRPr="007546AC" w14:paraId="598CCE89" w14:textId="77777777" w:rsidTr="00FC6C17">
        <w:trPr>
          <w:trHeight w:val="9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3F6C9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&gt;SmABE8e-01/02/03/SmABE8e-03-Dual,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NLS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305496"/>
                <w:kern w:val="0"/>
                <w:sz w:val="16"/>
                <w:szCs w:val="16"/>
                <w14:ligatures w14:val="none"/>
              </w:rPr>
              <w:t>TadA8e(V106W)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linker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nCas9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NLS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br/>
              <w:t>ATGAAACGGACAGCCGACGGAAGCGAGTTCGAGTCACCAAAGAAGAAGCGGAAAGTC</w:t>
            </w:r>
            <w:r w:rsidRPr="007546AC">
              <w:rPr>
                <w:rFonts w:ascii="Times New Roman" w:eastAsia="等线" w:hAnsi="Times New Roman" w:cs="Arial"/>
                <w:color w:val="305496"/>
                <w:kern w:val="0"/>
                <w:sz w:val="16"/>
                <w:szCs w:val="16"/>
                <w14:ligatures w14:val="none"/>
              </w:rPr>
              <w:t>TCTGAGGTGGAGTTCAGCCACGAGTACTGGATGAGGCACGCCCTGACCCTGGCAAAGCGGGCCAGAGACGAGAGAGAGGTGCCCGTGGGAGCCGTGCTGGTGCTGAACAATAGAGTGATCGGCGAGGGCTGGAACAGAGCCATCGGCCTGCACGACCCTACAGCACACGCAGAGATCATGGCACTGAGGCAGGGAGGCCTGGTCATGCAGAATTACCGCCTGATCGATGCCACCCTGTATGTGACATTCGAGCCATGCGTGATGTGCGCAGGAGCAATGATCCACAGCAGGATCGGCCGCGTGGTGTTTGGATGGAGGAACTCCAAGAGGGGAGCAGCAGGCTCTCTGATGAACGTGCTGAATTACCCAGGCATGAATCACCGGGTGGAGATCACCGAGGGCATCCTGGCAGACGAGTGCGCCGCCCTGCTGTGCGATTTCTATCGGATGCCCAGACAGGTGTTTAACGCCCAGAAGAAGGCCCAGAGCAGCATCAAC</w:t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TCCGGAGGATCTAGCGGAGGCTCCTCTGGCTCTGAGACACCTGGCACAAGCGAGAGCGCAACACCTGAAAGCAGCGGGGGCAGCAGCGGGGGATCC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</w:t>
            </w:r>
          </w:p>
          <w:p w14:paraId="24AF6B17" w14:textId="77777777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TCGTGGACGAGGTGGCCTACCACGAGAAGTACCCCACCATCTACCACCTGAGAAAGAAACTGGTGGACAGCACCGACAAGGCCGA</w:t>
            </w:r>
          </w:p>
          <w:p w14:paraId="7F0AB9F4" w14:textId="09A2E301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</w:t>
            </w:r>
            <w:r w:rsidRPr="007546AC">
              <w:rPr>
                <w:rFonts w:ascii="Times New Roman" w:eastAsia="等线" w:hAnsi="Times New Roman" w:cs="Arial" w:hint="eastAsia"/>
                <w:color w:val="00B050"/>
                <w:kern w:val="0"/>
                <w:sz w:val="16"/>
                <w:szCs w:val="16"/>
                <w14:ligatures w14:val="none"/>
              </w:rPr>
              <w:t>A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AAAAGAACCGCCGACGGCAGCGAATTCGAGCCCAAGAAGAAGAGGAAAGTC</w:t>
            </w:r>
          </w:p>
        </w:tc>
      </w:tr>
      <w:tr w:rsidR="00016656" w:rsidRPr="007546AC" w14:paraId="5F7F36A7" w14:textId="77777777" w:rsidTr="00FC6C17">
        <w:trPr>
          <w:trHeight w:val="9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C08A2" w14:textId="73244B7C" w:rsidR="00295685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&gt;SmA</w:t>
            </w:r>
            <w:r w:rsidR="00080B0C"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BE-03,</w:t>
            </w:r>
            <w:r w:rsidR="00295685"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NLS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305496"/>
                <w:kern w:val="0"/>
                <w:sz w:val="16"/>
                <w:szCs w:val="16"/>
                <w14:ligatures w14:val="none"/>
              </w:rPr>
              <w:t>TadA8e(V106W)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linker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nCas9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NLS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linker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B0F0"/>
                <w:kern w:val="0"/>
                <w:sz w:val="16"/>
                <w:szCs w:val="16"/>
                <w14:ligatures w14:val="none"/>
              </w:rPr>
              <w:t>MPG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8"/>
                <w:szCs w:val="18"/>
                <w14:ligatures w14:val="none"/>
              </w:rPr>
              <w:t>biNLS</w:t>
            </w:r>
            <w:r w:rsidR="00295685"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="00295685" w:rsidRPr="007546AC">
              <w:rPr>
                <w:rFonts w:ascii="Times New Roman" w:eastAsia="等线" w:hAnsi="Times New Roman" w:cs="Arial" w:hint="eastAsia"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>Danshen TLS polymerase</w:t>
            </w:r>
            <w:r w:rsidR="00295685" w:rsidRPr="007546AC">
              <w:rPr>
                <w:rFonts w:ascii="Times New Roman" w:eastAsia="等线" w:hAnsi="Times New Roman" w:cs="Arial"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 xml:space="preserve"> </w:t>
            </w:r>
            <w:r w:rsidR="00295685" w:rsidRPr="007546AC">
              <w:rPr>
                <w:rFonts w:ascii="Times New Roman" w:eastAsia="等线" w:hAnsi="Times New Roman" w:cs="Arial"/>
                <w:i/>
                <w:iCs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>η</w:t>
            </w:r>
            <w:r w:rsidR="00295685" w:rsidRPr="007546AC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-HYG-</w:t>
            </w:r>
            <w:r w:rsidR="00295685" w:rsidRPr="007546AC">
              <w:rPr>
                <w:rFonts w:ascii="Times New Roman" w:eastAsia="等线" w:hAnsi="Times New Roman" w:cs="Arial" w:hint="eastAsia"/>
                <w:color w:val="808080" w:themeColor="background1" w:themeShade="80"/>
                <w:kern w:val="0"/>
                <w:sz w:val="16"/>
                <w:szCs w:val="16"/>
                <w14:ligatures w14:val="none"/>
              </w:rPr>
              <w:t>polyA</w:t>
            </w:r>
          </w:p>
          <w:p w14:paraId="09DC3238" w14:textId="624189F3" w:rsidR="00E83E87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ATGAAACGGACAGCCGACGGAAGCGAGTTCGAGTCACCAAAGAAGAAGCGGAAAGTC</w:t>
            </w:r>
            <w:r w:rsidRPr="007546AC">
              <w:rPr>
                <w:rFonts w:ascii="Times New Roman" w:eastAsia="等线" w:hAnsi="Times New Roman" w:cs="Arial"/>
                <w:color w:val="305496"/>
                <w:kern w:val="0"/>
                <w:sz w:val="16"/>
                <w:szCs w:val="16"/>
                <w14:ligatures w14:val="none"/>
              </w:rPr>
              <w:t>TCTGAGGTGGAGTTCAGCCACGAGTACTGGATGAGGCACGCCCTGACCCTGGCAAAGCGGGCCAGAGACGAGAGAGAGGTGCCCGTGGGAGCCGTGCTGGTGCTGAACAATAGAGTGATCGGCGAGGGCTGGAACAGAGCCATCGGCCTGCACGACCCTACAGCACACGCAGAGATCATGGCACTGAGGCAGGGAGGCCTGGTCATGCAGAATTACCGCCTGATCGATGCCACCCTGTATGTGACATTCGAGCCATGCGTGATGTGCGCAGGAGCAATGATCCACAGCAGGATCGGCCGCGTGGTGTTTGGATGGAGGAACTCCAAGAGGGGAGCAGCAGGCTCTCTGATGAACGTGCTGAATTACCCAGGCATGAATCACCGGGTGGAGATCACCGAGGGCATCCTGGCAGACGAGTGCGCCGCCCTGCTGTGCGATTTCTATCGGATGCCCAGACAGGTGTTTAACGCCCAGAAGAAGGCCCAGAGCAGCATCAAC</w:t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TCCGGAGGATCTAGCGGAGGCTCCTCTGGCTCTGAGACACCTGGCACAAGCGAGAGCGCAACACCTGAAAGCAGCGGGGGCAGCAGCGGGGGATCC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lastRenderedPageBreak/>
              <w:t>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</w:t>
            </w:r>
            <w:r w:rsidR="006B6352"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TGACACTGTTTGAGGACAGAGAGAT</w:t>
            </w:r>
            <w:r w:rsidR="00E83E87"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GATCGAGGAACGGCTGAAAACCTATGCCCACCTGTTCGACGACAAAGTGATGAAGCAGCTGAAGCGGCGGAGATACACCGGCTGG</w:t>
            </w:r>
          </w:p>
        </w:tc>
      </w:tr>
      <w:tr w:rsidR="00016656" w:rsidRPr="007546AC" w14:paraId="4B09A30C" w14:textId="77777777" w:rsidTr="00EE0600">
        <w:trPr>
          <w:trHeight w:val="181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09A3B" w14:textId="1E99164D" w:rsidR="005E6759" w:rsidRPr="007546AC" w:rsidRDefault="00000000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AAAAGAACCGCCGACGGCAGCGAATTCGAGCCCAAGAAGAAGAGGAAAGTC</w:t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TCAGGGGGAAGTGGTGGTTCTGGTGGATCG</w:t>
            </w:r>
            <w:r w:rsidRPr="007546AC">
              <w:rPr>
                <w:rFonts w:ascii="Times New Roman" w:eastAsia="等线" w:hAnsi="Times New Roman" w:cs="Arial"/>
                <w:color w:val="00B0F0"/>
                <w:kern w:val="0"/>
                <w:sz w:val="16"/>
                <w:szCs w:val="16"/>
                <w14:ligatures w14:val="none"/>
              </w:rPr>
              <w:t>GTGACCCCAGCTCTCCAGATGAAGAAGCCGAAGCAATTCTGTAGAAGGATGGGCCAGAAAAAGCAGAGGCCGGCCAGGGCTGGGCAACCTCATTCCTCGTCCGATGCGGCACAAGCCCCAGCAGAACAGCCTCATTCTTCCTCTGACGCCGCCCAAGCGCCCTGTCCACGTGAAAGATGTCTCGGACCTCCTACCACGCCAGGTCCATACCGCAGCATCTACTTTAGCTCGCCCAAGGGCCATTTGACGAGGTTGGGGCTGGAGTTCTTTGATCAACCGGCCGTTCCACTCGCAAGAGCGTTCTTGGGGCAAGTGCTGGTTAGGAGGTTGCCTAACGGAACGGAATTGCGCGGACGCATCGTTGAGACAGAGGCCTACCTGGGTCCTGAGGATGAAGCTGCGCATAGCCGGGGAGGCAGGCAAACACCTAGGAATAGAGGAATGTTCATGAAGCCAGGGACGCTGTACGTCTACATAATATACCGCATGTACTTTTGTATGTCGATCAGCAGTCAGGGCGACGGAGCGTGCGTTCTTCTTAGAGCCCTCGAGCCTCTGGAAGGCCTGGAGACGATGAGACAGCTTAGGGCCACATTGCGGGCTGCTACTGCTGCAAGGGTACTCGCGGACCGTGAACTCTGTTCTGGTCCTTCCAAGCTGTGCCAGGCATTGGCCATAAATAAGAGCTTTGACCAGAGAGACCTCGCTCAGGACGAAGCAGTTTGGCTCGAACGCGGACCCCTGGAACCAAGCGAACCAGCTGTTGTTGCAGCAGCGAGAGTTGGAGTGGGTCATGCGGGAGAATGGGCCAGGAAACCCCTGCGTTTTTATGTACGTGGGTCACCGTGGGTGTCAGTGGTTGATCGCGTCGCCGAACAGGATACTCAAGCG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AGTGGAGGTTCGAAACGGACAGCAGACGGAAGCGAGTTTGAGCCGAAGAAGAAAAGAAAAGTG</w:t>
            </w:r>
            <w:r w:rsidR="00C70A7D" w:rsidRPr="007546AC">
              <w:rPr>
                <w:rFonts w:ascii="Times New Roman" w:eastAsia="等线" w:hAnsi="Times New Roman" w:cs="Arial" w:hint="eastAsia"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>ATGCCGGTGGCGAGGCCGGAGCCGCAGGAGCCGCGGGTGATCGCCCATGTCGACATGGATTGCTTCTACGTCCAAGTTGAGCAGCGGAGGAACCCGGAGCTCAGGGGGCAGCCGACCGCCGTGGTGCAGTACAACGACTGGAAAGGCGGCGGGCTGATTGCCGTCAGCTACGAGGCCCGGAAGTTCGGCGTGAAGAGGTCCATGCGTGGTGATGAGGCCAAGATGGTCTGTCCAAGTATCAATTTGGTTCAGGTTCCGGTGGCCCGTGACAAGGCCGATCTTAATGTTTACCGTAGTGCTGGCTCTGAGGTTGTCACAATCCTCTCGACCAAGGGGAAGTGTGAGCGAGCATCCATCGACGAAGTTTATCTTGACCTTACTGATGCAGCCAAGGAAATGCTTTTAGAATCTCCACCGGAGTTATTGGAGTTGATTTTTGAGGAGGCCACAAAGTCAAATATCCTGGGCCTTCCTTCTGATGTCAGCAACAGAGAAGATAGCGTGAGGGCATGGCTTTGTCGAGCCGATGCTGATTACCAGGATAAGTTACTATCTTGTGGGGCTATAATTGTTGCGCAATTACGGGTCAAGGTTTTGGAGGAAACCCAATTCACATGTTCTGCTGGTATTGCTCACAATAAGATGTTAGCAAAACTTGTCAGTGGGATGCACAAACCTGCTCAGCAGACAGTTGTTCCATCATCAGCAGTTCAAGATTTTCTAGTATCACTGCCCATAAAGAAGATGAAGCAACTTGGTGGTAAGCTTGGGAGTTCCTTGCAGGATGACCTTGGGGTCAATACTGTTGGTGATCTTCTAAGTTTTACAGAGGACAAATTACAAGAGTACTATGGAGTAAATACAGGGACGTGGTTATGGAAGATTGCAAGAGGTATTAGTGGAGAAGAAGTTGAGGATCGTCTTCTACCAAAGAGCCATGGGTGTGGAAAGACATTTCCTGGCCCAAAAGCATTAAAGAATAATGCTTCTGTTAAGACATGGCTGGATCGACTTTGTGAAGAACTGAGCGAACGGATTCAGTCTGATTTGAACCAGAATAAGAGAATTGCTCAAACACTAACTCTCTATGCCAGGGCATGTAAGAAAAACAAGTCTGATTCAATCAAGAAATTTCCTTCCAAATCTTGTCCGTTGCGTTATGGGACTGTCAAAATTCAAGAAGATGCAATGAAGCTATTTGATCTGGGCTTCATGATTTCTTGGGTTCTCAGAACACAAAATGGAGCATAACATCTCTTTCTGTTTCAGCAAGCAAAATATTCGACATACCAATTGGAACAAGCTCTATCTTGAGATACATTAAAGGACCAAATTCCACTGTTTCACCAGCTAACCTCGATTGTTCTTCTTTACCTGAGGATCCATCTCTTGGTAACAAGTTATATATAGCACCTAATCATGAAGAACACTGTGAACCATCATTATCTGAGAAAGAAGACTATGGAAACAATAGTAATTTAGCCAAACAGTGTCAAATAAAGGAAGAAAAAAAGGTGTCAAAGAAGTTAACTGAAGTTAAGGGAACTTGCTCTATCTGAAATTTCTTTCACAAAGTCCTGTACTCAGTGAGAAAAGAAAAATTGACAGCTTAATTTGCAGTCATCCAGGTCCTGAAAGTTCTTCAGAACCGAATAAAGCTGAAGAACACAAGGCTGCGCAGTATGTTGATAGGAACAAGTTTAACACTGCTGGGAGTAACTCTGCCAGCAGTAGCACATGGATGTTCAACGTTGAAGATATCGATCCAGCCGTAGTGGAAGAACTGCCGCCGGAAATACAAAGAGAAATACATGGATGGATTCGCCCGCCAAAGCAATCAAGCTCAAAGACACGGGGTTCTACCATTTCGTCTTACTTCCAACCTGCAAAGAGGTCAGGATAG</w:t>
            </w:r>
            <w:r w:rsidR="00A24CCC" w:rsidRPr="007546AC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t>AAAAAGCCTGAACTCACCGCGACGTCTGTCGAGAAGTTTCTGATCGAAAAGTTCGACAGCGTCTCCGACCTGATGCAGCTCTCGGAGGGCGAAGAATCTCGTGCTTTCAGCTTCGATGTAGGAGGGCGTGGATATGTCCTGCGGGTAAATAGCTGCGCCGATGGTTTCTACAAAGATCGTTATGTTTATCGGCACTTTGCATCGGCCGCGCTCCCGATTCCGGAAGTGCTTGACATTGGGGAGTTTA</w:t>
            </w:r>
            <w:r w:rsidR="00A24CCC" w:rsidRPr="007546AC">
              <w:rPr>
                <w:rFonts w:ascii="Times New Roman" w:eastAsia="等线" w:hAnsi="Times New Roman" w:cs="Arial" w:hint="eastAsia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      </w:r>
          </w:p>
        </w:tc>
      </w:tr>
      <w:tr w:rsidR="00016656" w:rsidRPr="007546AC" w14:paraId="2A655847" w14:textId="77777777" w:rsidTr="00FC6C17">
        <w:trPr>
          <w:trHeight w:val="430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A7A3E" w14:textId="693782EF" w:rsidR="00080B0C" w:rsidRPr="007546AC" w:rsidRDefault="001E7316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8EAADB" w:themeColor="accent1" w:themeTint="99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 w:hint="eastAsia"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>&gt;</w:t>
            </w:r>
            <w:r w:rsidR="00080B0C" w:rsidRPr="007546AC">
              <w:rPr>
                <w:rFonts w:ascii="Times New Roman" w:eastAsia="等线" w:hAnsi="Times New Roman" w:cs="Arial" w:hint="eastAsia"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>Danshen TLS polymerase</w:t>
            </w:r>
            <w:r w:rsidR="00080B0C" w:rsidRPr="007546AC">
              <w:rPr>
                <w:rFonts w:ascii="Times New Roman" w:eastAsia="等线" w:hAnsi="Times New Roman" w:cs="Arial"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 xml:space="preserve"> η</w:t>
            </w:r>
          </w:p>
          <w:p w14:paraId="59CD0C7F" w14:textId="75A9E26B" w:rsidR="00FC5BE0" w:rsidRPr="007546AC" w:rsidRDefault="00D652D9" w:rsidP="00594661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546AC">
              <w:rPr>
                <w:rFonts w:ascii="Times New Roman" w:eastAsia="等线" w:hAnsi="Times New Roman" w:cs="Arial" w:hint="eastAsia"/>
                <w:color w:val="8EAADB" w:themeColor="accent1" w:themeTint="99"/>
                <w:kern w:val="0"/>
                <w:sz w:val="16"/>
                <w:szCs w:val="16"/>
                <w14:ligatures w14:val="none"/>
              </w:rPr>
              <w:t>ATGCCGGTGGCGAGGCCGGAGCCGCAGGAGCCGCGGGTGATCGCCCATGTCGACATGGATTGCTTCTACGTCCAAGTTGAGCAGCGGAGGAACCCGGAGCTCAGGGGGCAGCCGACCGCCGTGGTGCAGTACAACGACTGGAAAGGCGGCGGGCTGATTGCCGTCAGCTACGAGGCCCGGAAGTTCGGCGTGAAGAGGTCCATGCGTGGTGATGAGGCCAAGATGGTCTGTCCAAGTATCAATTTGGTTCAGGTTCCGGTGGCCCGTGACAAGGCCGATCTTAATGTTTACCGTAGTGCTGGCTCTGAGGTTGTCACAATCCTCTCGACCAAGGGGAAGTGTGAGCGAGCATCCATCGACGAAGTTTATCTTGACCTTACTGATGCAGCCAAGGAAATGCTTTTAGAATCTCCACCGGAGTTATTGGAGTTGATTTTTGAGGAGGCCACAAAGTCAAATATCCTGGGCCTTCCTTCTGATGTCAGCAACAGAGAAGATAGCGTGAGGGCATGGCTTTGTCGAGCCGATGCTGATTACCAGGATAAGTTACTATCTTGTGGGGCTATAATTGTTGCGCAATTACGGGTCAAGGTTTTGGAGGAAACCCAATTCACATGTTCTGCTGGTATTGCTCACAATAAGATGTTAGCAAAACTTGTCAGTGGGATGCACAAACCTGCTCAGCAGACAGTTGTTCCATCATCAGCAGTTCAAGATTTTCTAGTATCACTGCCCATAAAGAAGATGAAGCAACTTGGTGGTAAGCTTGGGAGTTCCTTGCAGGATGACCTTGGGGTCAATACTGTTGGTGATCTTCTAAGTTTTACAGAGGACAAATTACAAGAGTACTATGGAGTAAATACAGGGACGTGGTTATGGAAGATTGCAAGAGGTATTAGTGGAGAAGAAGTTGAGGATCGTCTTCTACCAAAGAGCCATGGGTGTGGAAAGACATTTCCTGGCCCAAAAGCATTAAAGAATAATGCTTCTGTTAAGACATGGCTGGATCGACTTTGTGAAGAACTGAGCGAACGGATTCAGTCTGATTTGAACCAGAATAAGAGAATTGCTCAAACACTAACTCTCTATGCCAGGGCATGTAAGAAAAACAAGTCTGATTCAATCAAGAAATTTCCTTCCAAATCTTGTCCGTTGCGTTATGGGACTGTCAAAATTCAAGAAGATGCAATGAAGCTATTTGATCTGGGCTTCATGATTTCTTGGGTTCTCAGAACACAAAATGGAGCATAACATCTCTTTCTGTTTCAGCAAGCAAAATATTCGACATACCAATTGGAACAAGCTCTATCTTGAGATACATTAAAGGACCAAATTCCACTGTTTCACCAGCTAACCTCGATTGTTCTTCTTTACCTGAGGATCCATCTCTTGGTAACAAGTTATATATAGCACCTAATCATGAAGAACACTGTGAACCATCATTATCTGAGAAAGAAGACTATGGAAACAATAGTAATTTAGCCAAACAGTGTCAAATAAAGGAAGAAAAAAAGGTGTCAAAGAAGTTAACTGAAGTTAAGGGAACTTGCTCTATCTGAAATTTCTTTCACAAAGTCCTGTACTCAGTGAGAAAAGAAAAATTGACAGCTTAATTTGCAGTCATCCAGGTCCTGAAAGTTCTTCAGAACCGAATAAAGCTGAAGAACACAAGGCTGCGCAGTATGTTGATAGGAACAAGTTTAACACTGCTGGGAGTAACTCTGCCAGCAGTAGCACATGGATGTTCAACGTTGAAGATATCGATCCAGCCGTAGTGGAAGAACTGCCGCCGGAAATACAAAGAGAAATACATGGATGGATTCGCCCGCCAAAGCAATCAAGCTCAAAGACACGGGGTTCTACCATTTCGTCTTACTTCCAACCTGCAAAGAGGTCAGGATAG</w:t>
            </w:r>
          </w:p>
        </w:tc>
      </w:tr>
      <w:tr w:rsidR="00016656" w:rsidRPr="007546AC" w14:paraId="0083F6DE" w14:textId="77777777" w:rsidTr="00FC6C17">
        <w:trPr>
          <w:trHeight w:val="23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BD701" w14:textId="164660DE" w:rsidR="00CF5D16" w:rsidRPr="007546AC" w:rsidRDefault="00CF5D16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Times New Roman" w:eastAsia="等线" w:hAnsi="Times New Roman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&gt;Sm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CBEmax</w:t>
            </w:r>
            <w:r w:rsidRPr="007546AC">
              <w:rPr>
                <w:rFonts w:ascii="Times New Roman" w:eastAsia="等线" w:hAnsi="Times New Roman" w:cs="Arial" w:hint="eastAsia"/>
                <w:color w:val="000000"/>
                <w:kern w:val="0"/>
                <w:sz w:val="16"/>
                <w:szCs w:val="16"/>
                <w14:ligatures w14:val="none"/>
              </w:rPr>
              <w:t>01/02/03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NLS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305496"/>
                <w:kern w:val="0"/>
                <w:sz w:val="16"/>
                <w:szCs w:val="16"/>
                <w14:ligatures w14:val="none"/>
              </w:rPr>
              <w:t>Anc689(R33A)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linker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nCas9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00B0F0"/>
                <w:kern w:val="0"/>
                <w:sz w:val="16"/>
                <w:szCs w:val="16"/>
                <w14:ligatures w14:val="none"/>
              </w:rPr>
              <w:t>UGI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NLS</w:t>
            </w:r>
            <w:r w:rsidRPr="007546AC">
              <w:rPr>
                <w:rFonts w:ascii="Times New Roman" w:eastAsia="等线" w:hAnsi="Times New Roman" w:cs="Arial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7546AC">
              <w:rPr>
                <w:rFonts w:ascii="Times New Roman" w:eastAsia="等线" w:hAnsi="Times New Roman" w:cs="Arial"/>
                <w:color w:val="FFC000"/>
                <w:kern w:val="0"/>
                <w:sz w:val="16"/>
                <w:szCs w:val="16"/>
                <w14:ligatures w14:val="none"/>
              </w:rPr>
              <w:t>AGCAGTGAAACCGGACCAGTGGCAGTGGACCCAACCCTGAGGAGACGGATTGAGCCCCATGAATTTGAAGTGTTCTTTGACCCAAGGGAGCTGAGGAAGGAGACATGCCTGCTGTACGAGATCAAGTGGGGCACAAGCCACAAGATCTGGCGCCACAGCTCCAAGAACACCACAAAGCACGTGGAAGTGAATTTCATCGAGAAGTTTACCTCCGAGCGGCACTTCTGCCCCTCTACCAGCTGTTCCATCACATGGTTTCTGTCTTGGAGCCCTTGCGGCGAGTGTTCCAAGGCCATCACCGAGTTCCTGTCTCAGCACCCTAACGTGACCCTGGTCATCTACGTGGCCCGGCTGTATCACCACATGGACCAGCAGAACAGGCAGGGCCTGCGCGATCTGGTGAATTCTGGCGTGACCATCCAGATCATGACAGCCCCAGAGTACGACTATTGCTGGCGGAACTTCGTGAATTATCCACCTGGCAAGGAGGCACACTGGCCAAGATACCCACCCCTGTGGATGAAGCTGTATGCACTGGAGCTGCACGCAGGAATCCTGGGCCTGCCTCCATGTCTGAATATCCTGCGGAGAAAGCAGCCCCAGCTGACATTTTTCACCATTGCTCTGCAGTCTTGTCACTATCAGCGGCTGCCTCCTCATATTCTGTGGGCTACAGGCCTTAAA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</w:t>
            </w:r>
            <w:r w:rsidRPr="007546AC">
              <w:rPr>
                <w:rFonts w:ascii="Times New Roman" w:eastAsia="等线" w:hAnsi="Times New Roman" w:cs="Arial"/>
                <w:color w:val="00B050"/>
                <w:kern w:val="0"/>
                <w:sz w:val="16"/>
                <w:szCs w:val="16"/>
                <w14:ligatures w14:val="none"/>
              </w:rPr>
              <w:lastRenderedPageBreak/>
              <w:t>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      </w:r>
            <w:r w:rsidRPr="007546AC">
              <w:rPr>
                <w:rFonts w:ascii="Times New Roman" w:eastAsia="等线" w:hAnsi="Times New Roman" w:cs="Arial"/>
                <w:color w:val="00B0F0"/>
                <w:kern w:val="0"/>
                <w:sz w:val="16"/>
                <w:szCs w:val="16"/>
                <w14:ligatures w14:val="none"/>
              </w:rPr>
              <w:t>AGCGGCGGGAGCGGCGGGAGCGGCGGGAGCGGGGGGAGCACTAATCTGAGCGACATCATTGAGAAGGAGACTGGGAAACAGCTGGTCATTCAGGAGTCCATCCTGATGCTGCCTGAGGAGGTGGAGGAAGTGATCGGCAACAAGCCAGAGTCTGACATCCTGGTGCACACCGCCTACGACGAGTCCACAGATGAGAATGTGATGCTGCTGACCTCTGACGCCCCCGAGTATAAGCCTTGGGCCCTGGTCATCCAGGATTCTAACGGCGAGAATAAGATCAAGATGCTGAGCGGAGGCTCCGGAGGATCTGGAGGCAGCACCAACCTGTCTGACATCATCGAGAAGGAGACAGGCAAGCAGCTGGTCATCCAGGAGAGCATCCTGATGCTGCCCGAAGAAGTCGAAGAAGTGATCGGAAACAAGCCTGAGAGCGATATCCTGGTCCATACCGCCTACGACGAGAGTACCGACGAAAATGTGATGCTGCTGACATCCGACGCCCCAGAGTATAAGCCCTGGGCTCTGGTCATCCAGGATTCCAACGGAGAGAACAAAATCAAAATGCTGTCTGGCGGCTCA</w:t>
            </w:r>
            <w:r w:rsidRPr="007546AC">
              <w:rPr>
                <w:rFonts w:ascii="Times New Roman" w:eastAsia="等线" w:hAnsi="Times New Roman" w:cs="Arial"/>
                <w:color w:val="FF0000"/>
                <w:kern w:val="0"/>
                <w:sz w:val="16"/>
                <w:szCs w:val="16"/>
                <w14:ligatures w14:val="none"/>
              </w:rPr>
              <w:t>AAAAGAACCGCCGACGGCAGCGAATTCGAGCCCAAGAAGAAGAGGAAAGTC</w:t>
            </w:r>
          </w:p>
        </w:tc>
      </w:tr>
    </w:tbl>
    <w:p w14:paraId="25B92B5C" w14:textId="77777777" w:rsidR="005E6759" w:rsidRDefault="005E6759">
      <w:pPr>
        <w:rPr>
          <w:rFonts w:ascii="Times New Roman" w:hAnsi="Times New Roman"/>
        </w:rPr>
      </w:pPr>
    </w:p>
    <w:p w14:paraId="71448454" w14:textId="77777777" w:rsidR="00931B64" w:rsidRDefault="00931B64" w:rsidP="003E4AC6">
      <w:pPr>
        <w:spacing w:afterLines="50" w:after="156"/>
        <w:rPr>
          <w:rFonts w:ascii="Times New Roman" w:eastAsia="等线" w:hAnsi="Times New Roman" w:cs="Arial"/>
          <w:b/>
          <w:bCs/>
          <w:color w:val="C00000"/>
          <w:kern w:val="0"/>
          <w:sz w:val="24"/>
          <w:szCs w:val="24"/>
          <w14:ligatures w14:val="none"/>
        </w:rPr>
        <w:sectPr w:rsidR="00931B6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bookmarkStart w:id="3" w:name="_Hlk199702455"/>
    </w:p>
    <w:p w14:paraId="5421DD16" w14:textId="77777777" w:rsidR="003E4AC6" w:rsidRPr="008F3A1E" w:rsidRDefault="003E4AC6" w:rsidP="003E4AC6">
      <w:pPr>
        <w:spacing w:afterLines="50" w:after="156"/>
        <w:rPr>
          <w:rFonts w:ascii="Times New Roman" w:eastAsia="等线" w:hAnsi="Times New Roman" w:cs="Arial"/>
          <w:color w:val="C00000"/>
          <w:kern w:val="0"/>
          <w:sz w:val="24"/>
          <w:szCs w:val="24"/>
          <w14:ligatures w14:val="none"/>
        </w:rPr>
      </w:pPr>
      <w:r w:rsidRPr="008F3A1E">
        <w:rPr>
          <w:rFonts w:ascii="Times New Roman" w:eastAsia="等线" w:hAnsi="Times New Roman" w:cs="Arial"/>
          <w:b/>
          <w:bCs/>
          <w:color w:val="C00000"/>
          <w:kern w:val="0"/>
          <w:sz w:val="24"/>
          <w:szCs w:val="24"/>
          <w14:ligatures w14:val="none"/>
        </w:rPr>
        <w:lastRenderedPageBreak/>
        <w:t xml:space="preserve">Supplementary Table </w:t>
      </w:r>
      <w:r w:rsidRPr="008F3A1E">
        <w:rPr>
          <w:rFonts w:ascii="Times New Roman" w:eastAsia="等线" w:hAnsi="Times New Roman" w:cs="Arial" w:hint="eastAsia"/>
          <w:b/>
          <w:bCs/>
          <w:color w:val="C00000"/>
          <w:kern w:val="0"/>
          <w:sz w:val="24"/>
          <w:szCs w:val="24"/>
          <w14:ligatures w14:val="none"/>
        </w:rPr>
        <w:t>5</w:t>
      </w:r>
      <w:r w:rsidRPr="008F3A1E">
        <w:rPr>
          <w:rFonts w:ascii="Times New Roman" w:eastAsia="等线" w:hAnsi="Times New Roman" w:cs="Arial"/>
          <w:b/>
          <w:bCs/>
          <w:color w:val="C00000"/>
          <w:kern w:val="0"/>
          <w:sz w:val="24"/>
          <w:szCs w:val="24"/>
          <w14:ligatures w14:val="none"/>
        </w:rPr>
        <w:t>.</w:t>
      </w:r>
      <w:r w:rsidRPr="008F3A1E">
        <w:rPr>
          <w:rFonts w:ascii="Times New Roman" w:eastAsia="等线" w:hAnsi="Times New Roman" w:cs="Arial"/>
          <w:color w:val="C00000"/>
          <w:kern w:val="0"/>
          <w:sz w:val="24"/>
          <w:szCs w:val="24"/>
          <w14:ligatures w14:val="none"/>
        </w:rPr>
        <w:t xml:space="preserve"> </w:t>
      </w:r>
      <w:r w:rsidRPr="008F3A1E">
        <w:rPr>
          <w:rFonts w:ascii="Times New Roman" w:eastAsia="等线" w:hAnsi="Times New Roman" w:cs="Arial" w:hint="eastAsia"/>
          <w:color w:val="C00000"/>
          <w:kern w:val="0"/>
          <w:sz w:val="24"/>
          <w:szCs w:val="24"/>
          <w14:ligatures w14:val="none"/>
        </w:rPr>
        <w:t>Gene accession numbers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32"/>
        <w:gridCol w:w="4035"/>
        <w:gridCol w:w="4469"/>
      </w:tblGrid>
      <w:tr w:rsidR="00307953" w:rsidRPr="00307953" w14:paraId="37EA0453" w14:textId="77777777" w:rsidTr="003F32F7">
        <w:tc>
          <w:tcPr>
            <w:tcW w:w="1232" w:type="dxa"/>
          </w:tcPr>
          <w:bookmarkEnd w:id="3"/>
          <w:p w14:paraId="40710505" w14:textId="6325923D" w:rsidR="00307953" w:rsidRPr="00434ED1" w:rsidRDefault="00307953" w:rsidP="00307953">
            <w:pPr>
              <w:jc w:val="center"/>
              <w:rPr>
                <w:rFonts w:ascii="Times New Roman" w:hAnsi="Times New Roman"/>
                <w:b/>
                <w:bCs/>
                <w:color w:val="C00000"/>
              </w:rPr>
            </w:pPr>
            <w:r w:rsidRPr="00434ED1">
              <w:rPr>
                <w:rFonts w:ascii="Times New Roman" w:hAnsi="Times New Roman" w:hint="eastAsia"/>
                <w:b/>
                <w:bCs/>
                <w:color w:val="C00000"/>
              </w:rPr>
              <w:t>Locus</w:t>
            </w:r>
          </w:p>
        </w:tc>
        <w:tc>
          <w:tcPr>
            <w:tcW w:w="4035" w:type="dxa"/>
          </w:tcPr>
          <w:p w14:paraId="7C54D073" w14:textId="6AD2AA56" w:rsidR="00307953" w:rsidRPr="00434ED1" w:rsidRDefault="00307953" w:rsidP="00307953">
            <w:pPr>
              <w:jc w:val="center"/>
              <w:rPr>
                <w:rFonts w:ascii="Times New Roman" w:hAnsi="Times New Roman"/>
                <w:b/>
                <w:bCs/>
                <w:color w:val="C00000"/>
              </w:rPr>
            </w:pPr>
            <w:r w:rsidRPr="00434ED1">
              <w:rPr>
                <w:rFonts w:ascii="Times New Roman" w:hAnsi="Times New Roman" w:hint="eastAsia"/>
                <w:b/>
                <w:bCs/>
                <w:color w:val="C00000"/>
              </w:rPr>
              <w:t>Accession number (Gene)</w:t>
            </w:r>
          </w:p>
        </w:tc>
        <w:tc>
          <w:tcPr>
            <w:tcW w:w="4469" w:type="dxa"/>
          </w:tcPr>
          <w:p w14:paraId="4ADA688F" w14:textId="53B83BEF" w:rsidR="00307953" w:rsidRPr="00434ED1" w:rsidRDefault="00434ED1" w:rsidP="00307953">
            <w:pPr>
              <w:jc w:val="center"/>
              <w:rPr>
                <w:rFonts w:ascii="Times New Roman" w:hAnsi="Times New Roman"/>
                <w:b/>
                <w:bCs/>
                <w:color w:val="C00000"/>
              </w:rPr>
            </w:pPr>
            <w:r w:rsidRPr="00434ED1">
              <w:rPr>
                <w:rFonts w:ascii="Times New Roman" w:hAnsi="Times New Roman" w:hint="eastAsia"/>
                <w:b/>
                <w:bCs/>
                <w:color w:val="C00000"/>
              </w:rPr>
              <w:t>Accession number (Protein)</w:t>
            </w:r>
          </w:p>
        </w:tc>
      </w:tr>
      <w:tr w:rsidR="00974A3D" w:rsidRPr="00974A3D" w14:paraId="4CF76B86" w14:textId="77777777" w:rsidTr="003F32F7">
        <w:tc>
          <w:tcPr>
            <w:tcW w:w="1232" w:type="dxa"/>
            <w:vAlign w:val="center"/>
          </w:tcPr>
          <w:p w14:paraId="27B4BDD8" w14:textId="75643717" w:rsidR="00307953" w:rsidRPr="00974A3D" w:rsidRDefault="00956A9D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MYB36</w:t>
            </w:r>
          </w:p>
        </w:tc>
        <w:tc>
          <w:tcPr>
            <w:tcW w:w="4035" w:type="dxa"/>
            <w:vAlign w:val="center"/>
          </w:tcPr>
          <w:p w14:paraId="5D569685" w14:textId="79283EB2" w:rsidR="00307953" w:rsidRPr="00974A3D" w:rsidRDefault="00877408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877408">
              <w:rPr>
                <w:rFonts w:ascii="Times New Roman" w:hAnsi="Times New Roman" w:hint="eastAsia"/>
                <w:color w:val="C00000"/>
              </w:rPr>
              <w:t>LOC131015177</w:t>
            </w:r>
          </w:p>
        </w:tc>
        <w:tc>
          <w:tcPr>
            <w:tcW w:w="4469" w:type="dxa"/>
            <w:vAlign w:val="center"/>
          </w:tcPr>
          <w:p w14:paraId="5BE3CB34" w14:textId="5C68EB0C" w:rsidR="00307953" w:rsidRPr="00974A3D" w:rsidRDefault="00303A5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303A51">
              <w:rPr>
                <w:rFonts w:ascii="Times New Roman" w:hAnsi="Times New Roman" w:hint="eastAsia"/>
                <w:color w:val="C00000"/>
              </w:rPr>
              <w:t>XP_057799436.1</w:t>
            </w:r>
          </w:p>
        </w:tc>
      </w:tr>
      <w:tr w:rsidR="00974A3D" w:rsidRPr="00974A3D" w14:paraId="6B0DDB56" w14:textId="77777777" w:rsidTr="003F32F7">
        <w:tc>
          <w:tcPr>
            <w:tcW w:w="1232" w:type="dxa"/>
            <w:vAlign w:val="center"/>
          </w:tcPr>
          <w:p w14:paraId="4AE4C128" w14:textId="6CBE6710" w:rsidR="00307953" w:rsidRPr="00974A3D" w:rsidRDefault="00956A9D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MYB39</w:t>
            </w:r>
          </w:p>
        </w:tc>
        <w:tc>
          <w:tcPr>
            <w:tcW w:w="4035" w:type="dxa"/>
            <w:vAlign w:val="center"/>
          </w:tcPr>
          <w:p w14:paraId="747651EA" w14:textId="61EFB723" w:rsidR="00307953" w:rsidRPr="00B603DB" w:rsidRDefault="00B603DB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B603DB">
              <w:rPr>
                <w:rFonts w:ascii="Times New Roman" w:hAnsi="Times New Roman" w:hint="eastAsia"/>
                <w:color w:val="C00000"/>
              </w:rPr>
              <w:t>LOC131025187</w:t>
            </w:r>
          </w:p>
        </w:tc>
        <w:tc>
          <w:tcPr>
            <w:tcW w:w="4469" w:type="dxa"/>
            <w:vAlign w:val="center"/>
          </w:tcPr>
          <w:p w14:paraId="44D2EE54" w14:textId="5F8BB814" w:rsidR="00307953" w:rsidRPr="00974A3D" w:rsidRDefault="00B603DB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B603DB">
              <w:rPr>
                <w:rFonts w:ascii="Times New Roman" w:hAnsi="Times New Roman" w:hint="eastAsia"/>
                <w:color w:val="C00000"/>
              </w:rPr>
              <w:t>XP_057810813.1</w:t>
            </w:r>
          </w:p>
        </w:tc>
      </w:tr>
      <w:tr w:rsidR="00974A3D" w:rsidRPr="00974A3D" w14:paraId="4E51EE78" w14:textId="77777777" w:rsidTr="003F32F7">
        <w:tc>
          <w:tcPr>
            <w:tcW w:w="1232" w:type="dxa"/>
            <w:vAlign w:val="center"/>
          </w:tcPr>
          <w:p w14:paraId="43B0D1EA" w14:textId="13B4E23F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MYB1</w:t>
            </w:r>
          </w:p>
        </w:tc>
        <w:tc>
          <w:tcPr>
            <w:tcW w:w="4035" w:type="dxa"/>
            <w:vAlign w:val="center"/>
          </w:tcPr>
          <w:p w14:paraId="7171D2E6" w14:textId="622D2EB5" w:rsidR="00EB3A9A" w:rsidRPr="00974A3D" w:rsidRDefault="00B603DB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B603DB">
              <w:rPr>
                <w:rFonts w:ascii="Times New Roman" w:hAnsi="Times New Roman" w:hint="eastAsia"/>
                <w:color w:val="C00000"/>
              </w:rPr>
              <w:t>LOC131016653</w:t>
            </w:r>
          </w:p>
        </w:tc>
        <w:tc>
          <w:tcPr>
            <w:tcW w:w="4469" w:type="dxa"/>
            <w:vAlign w:val="center"/>
          </w:tcPr>
          <w:p w14:paraId="36B4BA0A" w14:textId="394C4C1B" w:rsidR="00EB3A9A" w:rsidRPr="00974A3D" w:rsidRDefault="00B603DB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B603DB">
              <w:rPr>
                <w:rFonts w:ascii="Times New Roman" w:hAnsi="Times New Roman" w:hint="eastAsia"/>
                <w:color w:val="C00000"/>
              </w:rPr>
              <w:t>XP_057801337.1</w:t>
            </w:r>
          </w:p>
        </w:tc>
      </w:tr>
      <w:tr w:rsidR="00974A3D" w:rsidRPr="00974A3D" w14:paraId="059BA572" w14:textId="77777777" w:rsidTr="003F32F7">
        <w:tc>
          <w:tcPr>
            <w:tcW w:w="1232" w:type="dxa"/>
            <w:vAlign w:val="center"/>
          </w:tcPr>
          <w:p w14:paraId="0DA475BF" w14:textId="5900C5DB" w:rsidR="00307953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MYB76</w:t>
            </w:r>
          </w:p>
        </w:tc>
        <w:tc>
          <w:tcPr>
            <w:tcW w:w="4035" w:type="dxa"/>
            <w:vAlign w:val="center"/>
          </w:tcPr>
          <w:p w14:paraId="56849DA5" w14:textId="0048F218" w:rsidR="00307953" w:rsidRPr="00974A3D" w:rsidRDefault="003B379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3B3791">
              <w:rPr>
                <w:rFonts w:ascii="Times New Roman" w:hAnsi="Times New Roman" w:hint="eastAsia"/>
                <w:color w:val="C00000"/>
              </w:rPr>
              <w:t>LOC131001051</w:t>
            </w:r>
          </w:p>
        </w:tc>
        <w:tc>
          <w:tcPr>
            <w:tcW w:w="4469" w:type="dxa"/>
            <w:vAlign w:val="center"/>
          </w:tcPr>
          <w:p w14:paraId="7945CB78" w14:textId="7FB0A3AC" w:rsidR="00307953" w:rsidRPr="00974A3D" w:rsidRDefault="00F515C6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F515C6">
              <w:rPr>
                <w:rFonts w:ascii="Times New Roman" w:hAnsi="Times New Roman" w:hint="eastAsia"/>
                <w:color w:val="C00000"/>
              </w:rPr>
              <w:t>XP_057783206.1</w:t>
            </w:r>
          </w:p>
        </w:tc>
      </w:tr>
      <w:tr w:rsidR="00974A3D" w:rsidRPr="00974A3D" w14:paraId="52E2CB94" w14:textId="77777777" w:rsidTr="003F32F7">
        <w:tc>
          <w:tcPr>
            <w:tcW w:w="1232" w:type="dxa"/>
            <w:vAlign w:val="center"/>
          </w:tcPr>
          <w:p w14:paraId="3F26BACA" w14:textId="075C104C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JAZ3</w:t>
            </w:r>
          </w:p>
        </w:tc>
        <w:tc>
          <w:tcPr>
            <w:tcW w:w="4035" w:type="dxa"/>
            <w:vAlign w:val="center"/>
          </w:tcPr>
          <w:p w14:paraId="042CFC06" w14:textId="013EC219" w:rsidR="00EB3A9A" w:rsidRPr="00974A3D" w:rsidRDefault="00F515C6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F515C6">
              <w:rPr>
                <w:rFonts w:ascii="Times New Roman" w:hAnsi="Times New Roman" w:hint="eastAsia"/>
                <w:color w:val="C00000"/>
              </w:rPr>
              <w:t>LOC131019618</w:t>
            </w:r>
          </w:p>
        </w:tc>
        <w:tc>
          <w:tcPr>
            <w:tcW w:w="4469" w:type="dxa"/>
            <w:vAlign w:val="center"/>
          </w:tcPr>
          <w:p w14:paraId="4BD8AFF3" w14:textId="1D25644C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XP_057804193.1</w:t>
            </w:r>
          </w:p>
        </w:tc>
      </w:tr>
      <w:tr w:rsidR="00974A3D" w:rsidRPr="00974A3D" w14:paraId="5A46A172" w14:textId="77777777" w:rsidTr="003F32F7">
        <w:tc>
          <w:tcPr>
            <w:tcW w:w="1232" w:type="dxa"/>
            <w:vAlign w:val="center"/>
          </w:tcPr>
          <w:p w14:paraId="72A7A5A8" w14:textId="34E8AD73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bHLH3</w:t>
            </w:r>
          </w:p>
        </w:tc>
        <w:tc>
          <w:tcPr>
            <w:tcW w:w="4035" w:type="dxa"/>
            <w:vAlign w:val="center"/>
          </w:tcPr>
          <w:p w14:paraId="248B0463" w14:textId="541A0FFA" w:rsidR="00EB3A9A" w:rsidRPr="00974A3D" w:rsidRDefault="00F515C6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F515C6">
              <w:rPr>
                <w:rFonts w:ascii="Times New Roman" w:hAnsi="Times New Roman" w:hint="eastAsia"/>
                <w:color w:val="C00000"/>
              </w:rPr>
              <w:t>LOC131007779</w:t>
            </w:r>
          </w:p>
        </w:tc>
        <w:tc>
          <w:tcPr>
            <w:tcW w:w="4469" w:type="dxa"/>
            <w:vAlign w:val="center"/>
          </w:tcPr>
          <w:p w14:paraId="0434023D" w14:textId="72A412F6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XP_057790679.1</w:t>
            </w:r>
          </w:p>
        </w:tc>
      </w:tr>
      <w:tr w:rsidR="00974A3D" w:rsidRPr="00974A3D" w14:paraId="5319D36C" w14:textId="77777777" w:rsidTr="003F32F7">
        <w:tc>
          <w:tcPr>
            <w:tcW w:w="1232" w:type="dxa"/>
            <w:vAlign w:val="center"/>
          </w:tcPr>
          <w:p w14:paraId="7CFB4CA0" w14:textId="51653766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bZIP2</w:t>
            </w:r>
          </w:p>
        </w:tc>
        <w:tc>
          <w:tcPr>
            <w:tcW w:w="4035" w:type="dxa"/>
            <w:vAlign w:val="center"/>
          </w:tcPr>
          <w:p w14:paraId="4FB7A22A" w14:textId="721CE2DF" w:rsidR="00EB3A9A" w:rsidRPr="00974A3D" w:rsidRDefault="00F515C6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F515C6">
              <w:rPr>
                <w:rFonts w:ascii="Times New Roman" w:hAnsi="Times New Roman" w:hint="eastAsia"/>
                <w:color w:val="C00000"/>
              </w:rPr>
              <w:t>LOC131010826</w:t>
            </w:r>
          </w:p>
        </w:tc>
        <w:tc>
          <w:tcPr>
            <w:tcW w:w="4469" w:type="dxa"/>
            <w:vAlign w:val="center"/>
          </w:tcPr>
          <w:p w14:paraId="52D511D4" w14:textId="0C63C36A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XP_057794474.1</w:t>
            </w:r>
          </w:p>
        </w:tc>
      </w:tr>
      <w:tr w:rsidR="00974A3D" w:rsidRPr="00974A3D" w14:paraId="7D16B11C" w14:textId="77777777" w:rsidTr="003F32F7">
        <w:tc>
          <w:tcPr>
            <w:tcW w:w="1232" w:type="dxa"/>
            <w:vAlign w:val="center"/>
          </w:tcPr>
          <w:p w14:paraId="67BDD1C2" w14:textId="4C13B109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C4H</w:t>
            </w:r>
          </w:p>
        </w:tc>
        <w:tc>
          <w:tcPr>
            <w:tcW w:w="4035" w:type="dxa"/>
            <w:vAlign w:val="center"/>
          </w:tcPr>
          <w:p w14:paraId="7824FF4D" w14:textId="41B800F6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LOC130997738</w:t>
            </w:r>
          </w:p>
        </w:tc>
        <w:tc>
          <w:tcPr>
            <w:tcW w:w="4469" w:type="dxa"/>
            <w:vAlign w:val="center"/>
          </w:tcPr>
          <w:p w14:paraId="3E632888" w14:textId="79F12527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XP_057779129.1"</w:t>
            </w:r>
          </w:p>
        </w:tc>
      </w:tr>
      <w:tr w:rsidR="00974A3D" w:rsidRPr="00974A3D" w14:paraId="232E279E" w14:textId="77777777" w:rsidTr="003F32F7">
        <w:tc>
          <w:tcPr>
            <w:tcW w:w="1232" w:type="dxa"/>
            <w:vAlign w:val="center"/>
          </w:tcPr>
          <w:p w14:paraId="13CC76D7" w14:textId="609230F6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KSL2</w:t>
            </w:r>
          </w:p>
        </w:tc>
        <w:tc>
          <w:tcPr>
            <w:tcW w:w="4035" w:type="dxa"/>
            <w:vAlign w:val="center"/>
          </w:tcPr>
          <w:p w14:paraId="25F7D1FA" w14:textId="2BC4AF8D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KC814643.1</w:t>
            </w:r>
          </w:p>
        </w:tc>
        <w:tc>
          <w:tcPr>
            <w:tcW w:w="4469" w:type="dxa"/>
            <w:vAlign w:val="center"/>
          </w:tcPr>
          <w:p w14:paraId="2F3F1C51" w14:textId="491D93EA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AHJ59325.1</w:t>
            </w:r>
          </w:p>
        </w:tc>
      </w:tr>
      <w:tr w:rsidR="00974A3D" w:rsidRPr="00974A3D" w14:paraId="0FD5BDEF" w14:textId="77777777" w:rsidTr="003F32F7">
        <w:tc>
          <w:tcPr>
            <w:tcW w:w="1232" w:type="dxa"/>
            <w:vAlign w:val="center"/>
          </w:tcPr>
          <w:p w14:paraId="044BD919" w14:textId="6F4659C0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HMGR1</w:t>
            </w:r>
          </w:p>
        </w:tc>
        <w:tc>
          <w:tcPr>
            <w:tcW w:w="4035" w:type="dxa"/>
            <w:vAlign w:val="center"/>
          </w:tcPr>
          <w:p w14:paraId="6CD45904" w14:textId="70D64ED3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EU680958.1</w:t>
            </w:r>
          </w:p>
        </w:tc>
        <w:tc>
          <w:tcPr>
            <w:tcW w:w="4469" w:type="dxa"/>
            <w:vAlign w:val="center"/>
          </w:tcPr>
          <w:p w14:paraId="2967D7FD" w14:textId="79DA1624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ACD37361.1</w:t>
            </w:r>
          </w:p>
        </w:tc>
      </w:tr>
      <w:tr w:rsidR="00974A3D" w:rsidRPr="00974A3D" w14:paraId="600536FB" w14:textId="77777777" w:rsidTr="003F32F7">
        <w:tc>
          <w:tcPr>
            <w:tcW w:w="1232" w:type="dxa"/>
            <w:vAlign w:val="center"/>
          </w:tcPr>
          <w:p w14:paraId="7B5DEDF9" w14:textId="5D204757" w:rsidR="00EB3A9A" w:rsidRPr="00974A3D" w:rsidRDefault="00EB3A9A" w:rsidP="00F515C6">
            <w:pPr>
              <w:jc w:val="center"/>
              <w:rPr>
                <w:rFonts w:ascii="Times New Roman" w:hAnsi="Times New Roman"/>
                <w:i/>
                <w:iCs/>
                <w:color w:val="C00000"/>
              </w:rPr>
            </w:pPr>
            <w:r w:rsidRPr="00974A3D">
              <w:rPr>
                <w:rFonts w:ascii="Times New Roman" w:hAnsi="Times New Roman" w:hint="eastAsia"/>
                <w:i/>
                <w:iCs/>
                <w:color w:val="C00000"/>
              </w:rPr>
              <w:t>SmCPS2</w:t>
            </w:r>
          </w:p>
        </w:tc>
        <w:tc>
          <w:tcPr>
            <w:tcW w:w="4035" w:type="dxa"/>
            <w:vAlign w:val="center"/>
          </w:tcPr>
          <w:p w14:paraId="5D7F7379" w14:textId="3F546C73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JN831114.1</w:t>
            </w:r>
          </w:p>
        </w:tc>
        <w:tc>
          <w:tcPr>
            <w:tcW w:w="4469" w:type="dxa"/>
            <w:vAlign w:val="center"/>
          </w:tcPr>
          <w:p w14:paraId="7D7DD945" w14:textId="1E75E9A1" w:rsidR="00EB3A9A" w:rsidRPr="00974A3D" w:rsidRDefault="006B1B71" w:rsidP="00F515C6">
            <w:pPr>
              <w:jc w:val="center"/>
              <w:rPr>
                <w:rFonts w:ascii="Times New Roman" w:hAnsi="Times New Roman"/>
                <w:color w:val="C00000"/>
              </w:rPr>
            </w:pPr>
            <w:r w:rsidRPr="006B1B71">
              <w:rPr>
                <w:rFonts w:ascii="Times New Roman" w:hAnsi="Times New Roman" w:hint="eastAsia"/>
                <w:color w:val="C00000"/>
              </w:rPr>
              <w:t>AEZ55684.1</w:t>
            </w:r>
          </w:p>
        </w:tc>
      </w:tr>
    </w:tbl>
    <w:p w14:paraId="37DA7E08" w14:textId="741FC6F6" w:rsidR="003E4AC6" w:rsidRPr="00974A3D" w:rsidRDefault="003E4AC6">
      <w:pPr>
        <w:rPr>
          <w:rFonts w:ascii="Times New Roman" w:hAnsi="Times New Roman"/>
          <w:color w:val="C00000"/>
        </w:rPr>
      </w:pPr>
    </w:p>
    <w:sectPr w:rsidR="003E4AC6" w:rsidRPr="00974A3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10ACE" w14:textId="77777777" w:rsidR="009F49C8" w:rsidRDefault="009F49C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0AF5DF5" w14:textId="77777777" w:rsidR="009F49C8" w:rsidRDefault="009F49C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94782" w14:textId="77777777" w:rsidR="009F49C8" w:rsidRDefault="009F49C8">
      <w:pPr>
        <w:rPr>
          <w:rFonts w:hint="eastAsia"/>
        </w:rPr>
      </w:pPr>
      <w:r>
        <w:separator/>
      </w:r>
    </w:p>
  </w:footnote>
  <w:footnote w:type="continuationSeparator" w:id="0">
    <w:p w14:paraId="215EA3AB" w14:textId="77777777" w:rsidR="009F49C8" w:rsidRDefault="009F49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0E"/>
    <w:rsid w:val="00004B00"/>
    <w:rsid w:val="00005DDC"/>
    <w:rsid w:val="00011615"/>
    <w:rsid w:val="00016656"/>
    <w:rsid w:val="00022779"/>
    <w:rsid w:val="00063E3A"/>
    <w:rsid w:val="00065551"/>
    <w:rsid w:val="00076226"/>
    <w:rsid w:val="00080B0C"/>
    <w:rsid w:val="000B5670"/>
    <w:rsid w:val="000C01B0"/>
    <w:rsid w:val="000C073A"/>
    <w:rsid w:val="000E5F97"/>
    <w:rsid w:val="000F2D1B"/>
    <w:rsid w:val="000F5992"/>
    <w:rsid w:val="000F7084"/>
    <w:rsid w:val="00112961"/>
    <w:rsid w:val="001334E6"/>
    <w:rsid w:val="00134137"/>
    <w:rsid w:val="00161EA1"/>
    <w:rsid w:val="0016636E"/>
    <w:rsid w:val="001A5DF0"/>
    <w:rsid w:val="001E7316"/>
    <w:rsid w:val="001F7376"/>
    <w:rsid w:val="002164B7"/>
    <w:rsid w:val="00232529"/>
    <w:rsid w:val="00234C18"/>
    <w:rsid w:val="002812AD"/>
    <w:rsid w:val="00284233"/>
    <w:rsid w:val="00295685"/>
    <w:rsid w:val="002F1292"/>
    <w:rsid w:val="003005E8"/>
    <w:rsid w:val="003012D1"/>
    <w:rsid w:val="00303A51"/>
    <w:rsid w:val="003074C6"/>
    <w:rsid w:val="00307953"/>
    <w:rsid w:val="003101A2"/>
    <w:rsid w:val="0031447D"/>
    <w:rsid w:val="00343B08"/>
    <w:rsid w:val="00343C57"/>
    <w:rsid w:val="00357381"/>
    <w:rsid w:val="00393E21"/>
    <w:rsid w:val="00394C44"/>
    <w:rsid w:val="003A28A2"/>
    <w:rsid w:val="003A7084"/>
    <w:rsid w:val="003B3791"/>
    <w:rsid w:val="003B3C60"/>
    <w:rsid w:val="003E3376"/>
    <w:rsid w:val="003E398F"/>
    <w:rsid w:val="003E4AC6"/>
    <w:rsid w:val="003F32F7"/>
    <w:rsid w:val="003F6F70"/>
    <w:rsid w:val="003F7E7B"/>
    <w:rsid w:val="00403653"/>
    <w:rsid w:val="0040565B"/>
    <w:rsid w:val="00405702"/>
    <w:rsid w:val="00422C0E"/>
    <w:rsid w:val="00427187"/>
    <w:rsid w:val="00434ED1"/>
    <w:rsid w:val="00437BC9"/>
    <w:rsid w:val="00440950"/>
    <w:rsid w:val="004514B1"/>
    <w:rsid w:val="0045709F"/>
    <w:rsid w:val="00467F97"/>
    <w:rsid w:val="004725AD"/>
    <w:rsid w:val="004C6929"/>
    <w:rsid w:val="004E2427"/>
    <w:rsid w:val="00542F26"/>
    <w:rsid w:val="0056550A"/>
    <w:rsid w:val="00572B64"/>
    <w:rsid w:val="00590C18"/>
    <w:rsid w:val="00592E9B"/>
    <w:rsid w:val="00594661"/>
    <w:rsid w:val="005E6759"/>
    <w:rsid w:val="005F48E7"/>
    <w:rsid w:val="00600CC4"/>
    <w:rsid w:val="0063312D"/>
    <w:rsid w:val="00647F37"/>
    <w:rsid w:val="00674ADE"/>
    <w:rsid w:val="006B1B71"/>
    <w:rsid w:val="006B6352"/>
    <w:rsid w:val="006C30DB"/>
    <w:rsid w:val="0072751D"/>
    <w:rsid w:val="00747FEB"/>
    <w:rsid w:val="007546AC"/>
    <w:rsid w:val="00770F89"/>
    <w:rsid w:val="00787BCA"/>
    <w:rsid w:val="00795929"/>
    <w:rsid w:val="007B144C"/>
    <w:rsid w:val="007E65DA"/>
    <w:rsid w:val="007F5528"/>
    <w:rsid w:val="0082197B"/>
    <w:rsid w:val="00823112"/>
    <w:rsid w:val="00854C33"/>
    <w:rsid w:val="00877408"/>
    <w:rsid w:val="008847BC"/>
    <w:rsid w:val="00893638"/>
    <w:rsid w:val="00895C37"/>
    <w:rsid w:val="008B19A3"/>
    <w:rsid w:val="008B6ECB"/>
    <w:rsid w:val="008D76B3"/>
    <w:rsid w:val="008E4B49"/>
    <w:rsid w:val="008F085A"/>
    <w:rsid w:val="008F3A1E"/>
    <w:rsid w:val="0090489D"/>
    <w:rsid w:val="00911DD1"/>
    <w:rsid w:val="00915E3D"/>
    <w:rsid w:val="00931B64"/>
    <w:rsid w:val="00956A9D"/>
    <w:rsid w:val="009707E1"/>
    <w:rsid w:val="009744B0"/>
    <w:rsid w:val="00974A3D"/>
    <w:rsid w:val="0098220B"/>
    <w:rsid w:val="00992E1E"/>
    <w:rsid w:val="0099603A"/>
    <w:rsid w:val="009C4C89"/>
    <w:rsid w:val="009E5105"/>
    <w:rsid w:val="009F49C8"/>
    <w:rsid w:val="00A0023C"/>
    <w:rsid w:val="00A052B7"/>
    <w:rsid w:val="00A20DFF"/>
    <w:rsid w:val="00A24CCC"/>
    <w:rsid w:val="00A322EB"/>
    <w:rsid w:val="00A350CB"/>
    <w:rsid w:val="00A43EBE"/>
    <w:rsid w:val="00A52153"/>
    <w:rsid w:val="00A5596B"/>
    <w:rsid w:val="00A57657"/>
    <w:rsid w:val="00A87AA7"/>
    <w:rsid w:val="00AB09D2"/>
    <w:rsid w:val="00B100A0"/>
    <w:rsid w:val="00B17DB8"/>
    <w:rsid w:val="00B26ED7"/>
    <w:rsid w:val="00B545F4"/>
    <w:rsid w:val="00B603DB"/>
    <w:rsid w:val="00BE1BE3"/>
    <w:rsid w:val="00BE30D7"/>
    <w:rsid w:val="00C11273"/>
    <w:rsid w:val="00C4465A"/>
    <w:rsid w:val="00C4560B"/>
    <w:rsid w:val="00C70A7D"/>
    <w:rsid w:val="00C93B1C"/>
    <w:rsid w:val="00C94258"/>
    <w:rsid w:val="00CC1691"/>
    <w:rsid w:val="00CF5D16"/>
    <w:rsid w:val="00D11F5E"/>
    <w:rsid w:val="00D21D91"/>
    <w:rsid w:val="00D43AFD"/>
    <w:rsid w:val="00D6030F"/>
    <w:rsid w:val="00D652D9"/>
    <w:rsid w:val="00D72AB8"/>
    <w:rsid w:val="00D914A8"/>
    <w:rsid w:val="00DA6609"/>
    <w:rsid w:val="00E03752"/>
    <w:rsid w:val="00E83E87"/>
    <w:rsid w:val="00EB3A9A"/>
    <w:rsid w:val="00EC3E86"/>
    <w:rsid w:val="00ED1255"/>
    <w:rsid w:val="00EE0600"/>
    <w:rsid w:val="00EF0C45"/>
    <w:rsid w:val="00F04145"/>
    <w:rsid w:val="00F07EAA"/>
    <w:rsid w:val="00F31D66"/>
    <w:rsid w:val="00F515C6"/>
    <w:rsid w:val="00F71F4C"/>
    <w:rsid w:val="00F85B56"/>
    <w:rsid w:val="00F9631C"/>
    <w:rsid w:val="00F96ED9"/>
    <w:rsid w:val="00FC5BE0"/>
    <w:rsid w:val="00FC6C17"/>
    <w:rsid w:val="00FF185B"/>
    <w:rsid w:val="02F05C02"/>
    <w:rsid w:val="07302A71"/>
    <w:rsid w:val="07950B26"/>
    <w:rsid w:val="09697E12"/>
    <w:rsid w:val="0BDE6348"/>
    <w:rsid w:val="0CB952B6"/>
    <w:rsid w:val="23007343"/>
    <w:rsid w:val="33576B0C"/>
    <w:rsid w:val="3628478F"/>
    <w:rsid w:val="3C9B6052"/>
    <w:rsid w:val="3D1F3005"/>
    <w:rsid w:val="45FE550D"/>
    <w:rsid w:val="4B0C2728"/>
    <w:rsid w:val="5511394B"/>
    <w:rsid w:val="56A53E56"/>
    <w:rsid w:val="5DDD4C8B"/>
    <w:rsid w:val="65696F94"/>
    <w:rsid w:val="75F46FF9"/>
    <w:rsid w:val="76E41F42"/>
    <w:rsid w:val="7B4C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9BC4D00"/>
  <w15:docId w15:val="{926F683C-374D-4995-9677-B79F1A40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spacing w:line="360" w:lineRule="auto"/>
      <w:jc w:val="both"/>
    </w:pPr>
    <w:rPr>
      <w:kern w:val="2"/>
      <w:sz w:val="21"/>
      <w:szCs w:val="21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outlineLvl w:val="2"/>
    </w:pPr>
    <w:rPr>
      <w:b/>
      <w:sz w:val="2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No Spacing"/>
    <w:autoRedefine/>
    <w:uiPriority w:val="1"/>
    <w:qFormat/>
    <w:pPr>
      <w:widowControl w:val="0"/>
      <w:autoSpaceDE w:val="0"/>
      <w:autoSpaceDN w:val="0"/>
      <w:adjustRightInd w:val="0"/>
      <w:jc w:val="both"/>
    </w:pPr>
    <w:rPr>
      <w:rFonts w:ascii="Arial" w:eastAsia="Arial" w:hAnsi="Arial" w:cs="Arial"/>
      <w:sz w:val="21"/>
      <w:szCs w:val="21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rFonts w:ascii="Arial" w:hAnsi="Arial" w:cs="Arial"/>
      <w:b/>
      <w:kern w:val="0"/>
      <w:sz w:val="24"/>
      <w:szCs w:val="21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table" w:customStyle="1" w:styleId="ac">
    <w:name w:val="三线表"/>
    <w:basedOn w:val="a1"/>
    <w:uiPriority w:val="99"/>
    <w:pPr>
      <w:jc w:val="center"/>
    </w:pPr>
    <w:rPr>
      <w:szCs w:val="22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styleId="af2">
    <w:name w:val="Table Grid"/>
    <w:basedOn w:val="a1"/>
    <w:uiPriority w:val="39"/>
    <w:rsid w:val="008F3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basedOn w:val="a0"/>
    <w:uiPriority w:val="20"/>
    <w:qFormat/>
    <w:rsid w:val="00956A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EC581-CECB-422D-A339-AAB669433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4</Pages>
  <Words>668</Words>
  <Characters>32607</Characters>
  <Application>Microsoft Office Word</Application>
  <DocSecurity>0</DocSecurity>
  <Lines>815</Lines>
  <Paragraphs>382</Paragraphs>
  <ScaleCrop>false</ScaleCrop>
  <Company/>
  <LinksUpToDate>false</LinksUpToDate>
  <CharactersWithSpaces>3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琦 姚</dc:creator>
  <cp:lastModifiedBy>琦 姚</cp:lastModifiedBy>
  <cp:revision>34</cp:revision>
  <dcterms:created xsi:type="dcterms:W3CDTF">2025-06-01T09:07:00Z</dcterms:created>
  <dcterms:modified xsi:type="dcterms:W3CDTF">2025-06-0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1OWYzN2VlMmE5ZGM5MzZkMDdhNDE4Nzk3N2IxNjciLCJ1c2VySWQiOiI3MjkzNDQ5Mz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5D59EEC16D04C4383E919A646655BE9_12</vt:lpwstr>
  </property>
</Properties>
</file>